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BEDDA" w14:textId="5C65B1B7" w:rsidR="00FC1F82" w:rsidRDefault="00FC1F82" w:rsidP="00FC1F82">
      <w:pPr>
        <w:spacing w:after="0" w:line="240" w:lineRule="auto"/>
        <w:contextualSpacing/>
      </w:pPr>
      <w:r w:rsidRPr="6BDD4B33">
        <w:rPr>
          <w:b/>
          <w:bCs/>
        </w:rPr>
        <w:t xml:space="preserve">Supplementary Table 3: </w:t>
      </w:r>
      <w:r>
        <w:t xml:space="preserve">Additional 18 rare </w:t>
      </w:r>
      <w:r w:rsidRPr="6BDD4B33">
        <w:rPr>
          <w:i/>
          <w:iCs/>
        </w:rPr>
        <w:t xml:space="preserve">NOTCH1 </w:t>
      </w:r>
      <w:r>
        <w:t>variants identified in a proband with cardiac disease by screening of the Cardiac Genome Clinic (CGC) research database. One variant was identified in two unrelated families. Rare is defined as a maximal allele frequency (AF) of that variant in any subpopulation in gnomAD v4.</w:t>
      </w:r>
      <w:r w:rsidR="00DC2215">
        <w:t>1.</w:t>
      </w:r>
      <w:r>
        <w:t>0 below 0.0005</w:t>
      </w:r>
      <w:r w:rsidR="0035762B">
        <w:t>.</w:t>
      </w:r>
      <w:r>
        <w:t xml:space="preserve"> Transcript referenced is ENST00000277541. These variants were excluded from the present analysis due to insufficient evidence of pathogenicity. </w:t>
      </w:r>
      <w:r w:rsidRPr="00364524">
        <w:t>In all cases, there were</w:t>
      </w:r>
      <w:r>
        <w:t xml:space="preserve"> relatively</w:t>
      </w:r>
      <w:r w:rsidRPr="00364524">
        <w:t xml:space="preserve"> high allele counts in gnomAD, low </w:t>
      </w:r>
      <w:r>
        <w:t xml:space="preserve">in silico </w:t>
      </w:r>
      <w:r w:rsidRPr="00364524">
        <w:t xml:space="preserve">pathogenicity predictions, lack of segregation within the family, poor phenotypic fit, and/or another molecular diagnosis that explained the proband’s CHD. </w:t>
      </w:r>
      <w:r>
        <w:t>Abbreviations include: AS = aortic stenosis; BAV = bicuspid aortic valve; CoA = coarctation of the aorta; HCM = hypertrophic cardiomyopathy; HLH = hypoplastic left heart; HRH = hypoplastic right heart; TGA = transposition of the great arteries; TOF = tetralogy of Fallot; VSD = ventricular septal defect.</w:t>
      </w:r>
    </w:p>
    <w:tbl>
      <w:tblPr>
        <w:tblW w:w="14346" w:type="dxa"/>
        <w:tblLayout w:type="fixed"/>
        <w:tblLook w:val="06A0" w:firstRow="1" w:lastRow="0" w:firstColumn="1" w:lastColumn="0" w:noHBand="1" w:noVBand="1"/>
      </w:tblPr>
      <w:tblGrid>
        <w:gridCol w:w="465"/>
        <w:gridCol w:w="537"/>
        <w:gridCol w:w="1164"/>
        <w:gridCol w:w="1002"/>
        <w:gridCol w:w="70"/>
        <w:gridCol w:w="1163"/>
        <w:gridCol w:w="968"/>
        <w:gridCol w:w="1033"/>
        <w:gridCol w:w="1547"/>
        <w:gridCol w:w="889"/>
        <w:gridCol w:w="841"/>
        <w:gridCol w:w="671"/>
        <w:gridCol w:w="697"/>
        <w:gridCol w:w="739"/>
        <w:gridCol w:w="2560"/>
      </w:tblGrid>
      <w:tr w:rsidR="009108AC" w14:paraId="66269A5E" w14:textId="77777777" w:rsidTr="67D33E1C">
        <w:trPr>
          <w:gridAfter w:val="10"/>
          <w:wAfter w:w="11108" w:type="dxa"/>
          <w:trHeight w:val="300"/>
        </w:trPr>
        <w:tc>
          <w:tcPr>
            <w:tcW w:w="100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F030AC" w14:textId="77777777" w:rsidR="009108AC" w:rsidRDefault="009108AC" w:rsidP="00CC3CBB">
            <w:pPr>
              <w:spacing w:after="0"/>
              <w:ind w:right="-20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236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right w:w="15" w:type="dxa"/>
            </w:tcMar>
            <w:vAlign w:val="bottom"/>
          </w:tcPr>
          <w:p w14:paraId="63D0CBEF" w14:textId="15E47F31" w:rsidR="009108AC" w:rsidRDefault="009108AC" w:rsidP="589373C0">
            <w:pPr>
              <w:spacing w:after="0"/>
              <w:ind w:left="-20" w:right="-20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9108AC" w:rsidRPr="00EC663B" w14:paraId="50B6ECE9" w14:textId="77777777" w:rsidTr="67D33E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77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25C1ECD6" w14:textId="4C871CC2" w:rsidR="009108AC" w:rsidRPr="00EC663B" w:rsidRDefault="6458A96E" w:rsidP="2CD716FC">
            <w:pPr>
              <w:spacing w:after="0" w:line="240" w:lineRule="auto"/>
            </w:pPr>
            <w:r w:rsidRPr="2CD716FC">
              <w:rPr>
                <w:rFonts w:eastAsia="Times New Roman"/>
                <w:color w:val="FFFFFF" w:themeColor="background1"/>
                <w:sz w:val="16"/>
                <w:szCs w:val="16"/>
                <w:lang w:eastAsia="en-CA"/>
              </w:rPr>
              <w:t>ID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15106741" w14:textId="16798B6A" w:rsidR="009108AC" w:rsidRPr="00EC663B" w:rsidRDefault="00BD4583" w:rsidP="007873C5">
            <w:pPr>
              <w:spacing w:after="0" w:line="240" w:lineRule="auto"/>
              <w:rPr>
                <w:rFonts w:eastAsia="Times New Roman" w:cstheme="minorHAnsi"/>
                <w:color w:val="FFFFFF" w:themeColor="background1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FFFFFF" w:themeColor="background1"/>
                <w:sz w:val="16"/>
                <w:szCs w:val="16"/>
                <w:lang w:eastAsia="en-CA"/>
              </w:rPr>
              <w:t xml:space="preserve">Primary </w:t>
            </w:r>
            <w:r w:rsidR="009F3096">
              <w:rPr>
                <w:rFonts w:eastAsia="Times New Roman" w:cstheme="minorHAnsi"/>
                <w:color w:val="FFFFFF" w:themeColor="background1"/>
                <w:sz w:val="16"/>
                <w:szCs w:val="16"/>
                <w:lang w:eastAsia="en-CA"/>
              </w:rPr>
              <w:t>heart lesion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1BA78B7C" w14:textId="3E1A6138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FFFFFF" w:themeColor="background1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FFFFFF" w:themeColor="background1"/>
                <w:sz w:val="16"/>
                <w:szCs w:val="16"/>
                <w:lang w:eastAsia="en-CA"/>
              </w:rPr>
              <w:t>c.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059EE14D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FFFFFF" w:themeColor="background1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FFFFFF" w:themeColor="background1"/>
                <w:sz w:val="16"/>
                <w:szCs w:val="16"/>
                <w:lang w:eastAsia="en-CA"/>
              </w:rPr>
              <w:t>p.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</w:tcPr>
          <w:p w14:paraId="502AA526" w14:textId="7698F356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FFFFFF" w:themeColor="background1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FFFFFF" w:themeColor="background1"/>
                <w:sz w:val="16"/>
                <w:szCs w:val="16"/>
                <w:lang w:eastAsia="en-CA"/>
              </w:rPr>
              <w:t>Inherited?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22656D7A" w14:textId="6971BC7D" w:rsidR="009108AC" w:rsidRPr="00EC663B" w:rsidRDefault="009108AC" w:rsidP="007873C5">
            <w:pPr>
              <w:spacing w:after="0" w:line="240" w:lineRule="auto"/>
              <w:rPr>
                <w:rFonts w:eastAsia="Times New Roman"/>
                <w:color w:val="FFFFFF" w:themeColor="background1"/>
                <w:sz w:val="16"/>
                <w:szCs w:val="16"/>
                <w:lang w:eastAsia="en-CA"/>
              </w:rPr>
            </w:pPr>
            <w:r w:rsidRPr="109A2D47">
              <w:rPr>
                <w:rFonts w:eastAsia="Times New Roman"/>
                <w:color w:val="FFFFFF" w:themeColor="background1"/>
                <w:sz w:val="16"/>
                <w:szCs w:val="16"/>
                <w:lang w:eastAsia="en-CA"/>
              </w:rPr>
              <w:t>SIF</w:t>
            </w:r>
            <w:r w:rsidR="61817C04" w:rsidRPr="109A2D47">
              <w:rPr>
                <w:rFonts w:eastAsia="Times New Roman"/>
                <w:color w:val="FFFFFF" w:themeColor="background1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282596F9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FFFFFF" w:themeColor="background1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FFFFFF" w:themeColor="background1"/>
                <w:sz w:val="16"/>
                <w:szCs w:val="16"/>
                <w:lang w:eastAsia="en-CA"/>
              </w:rPr>
              <w:t>PolyPhen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451D8408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FFFFFF" w:themeColor="background1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FFFFFF" w:themeColor="background1"/>
                <w:sz w:val="16"/>
                <w:szCs w:val="16"/>
                <w:lang w:eastAsia="en-CA"/>
              </w:rPr>
              <w:t>BayesDel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185EFBE1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FFFFFF" w:themeColor="background1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FFFFFF" w:themeColor="background1"/>
                <w:sz w:val="16"/>
                <w:szCs w:val="16"/>
                <w:lang w:eastAsia="en-CA"/>
              </w:rPr>
              <w:t>ClinPred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0EF19978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FFFFFF" w:themeColor="background1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FFFFFF" w:themeColor="background1"/>
                <w:sz w:val="16"/>
                <w:szCs w:val="16"/>
                <w:lang w:eastAsia="en-CA"/>
              </w:rPr>
              <w:t>CADD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659942F2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FFFFFF" w:themeColor="background1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FFFFFF" w:themeColor="background1"/>
                <w:sz w:val="16"/>
                <w:szCs w:val="16"/>
                <w:lang w:eastAsia="en-CA"/>
              </w:rPr>
              <w:t>REVEL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43AA1A27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FFFFFF" w:themeColor="background1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FFFFFF" w:themeColor="background1"/>
                <w:sz w:val="16"/>
                <w:szCs w:val="16"/>
                <w:lang w:eastAsia="en-CA"/>
              </w:rPr>
              <w:t>PhyloP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808080" w:themeFill="background1" w:themeFillShade="80"/>
            <w:noWrap/>
            <w:vAlign w:val="bottom"/>
            <w:hideMark/>
          </w:tcPr>
          <w:p w14:paraId="6FBA14A5" w14:textId="4281C614" w:rsidR="009108AC" w:rsidRPr="00EC663B" w:rsidRDefault="22B4781E" w:rsidP="2CD716FC">
            <w:pPr>
              <w:spacing w:after="0" w:line="240" w:lineRule="auto"/>
              <w:rPr>
                <w:rFonts w:eastAsia="Times New Roman"/>
                <w:color w:val="FFFFFF" w:themeColor="background1"/>
                <w:sz w:val="16"/>
                <w:szCs w:val="16"/>
                <w:lang w:eastAsia="en-CA"/>
              </w:rPr>
            </w:pPr>
            <w:r w:rsidRPr="67D33E1C">
              <w:rPr>
                <w:rFonts w:eastAsia="Times New Roman"/>
                <w:color w:val="FFFFFF" w:themeColor="background1"/>
                <w:sz w:val="16"/>
                <w:szCs w:val="16"/>
                <w:lang w:eastAsia="en-CA"/>
              </w:rPr>
              <w:t xml:space="preserve">Allele </w:t>
            </w:r>
            <w:r w:rsidR="386405AE" w:rsidRPr="67D33E1C">
              <w:rPr>
                <w:rFonts w:eastAsia="Times New Roman"/>
                <w:color w:val="FFFFFF" w:themeColor="background1"/>
                <w:sz w:val="16"/>
                <w:szCs w:val="16"/>
                <w:lang w:eastAsia="en-CA"/>
              </w:rPr>
              <w:t>frequency</w:t>
            </w:r>
            <w:r w:rsidRPr="67D33E1C">
              <w:rPr>
                <w:rFonts w:eastAsia="Times New Roman"/>
                <w:color w:val="FFFFFF" w:themeColor="background1"/>
                <w:sz w:val="16"/>
                <w:szCs w:val="16"/>
                <w:lang w:eastAsia="en-CA"/>
              </w:rPr>
              <w:t xml:space="preserve"> in</w:t>
            </w:r>
            <w:r w:rsidR="12475FBD" w:rsidRPr="67D33E1C">
              <w:rPr>
                <w:rFonts w:eastAsia="Times New Roman"/>
                <w:color w:val="FFFFFF" w:themeColor="background1"/>
                <w:sz w:val="16"/>
                <w:szCs w:val="16"/>
                <w:lang w:eastAsia="en-CA"/>
              </w:rPr>
              <w:t xml:space="preserve"> gnomAD v4.</w:t>
            </w:r>
            <w:r w:rsidR="00DC2215">
              <w:rPr>
                <w:rFonts w:eastAsia="Times New Roman"/>
                <w:color w:val="FFFFFF" w:themeColor="background1"/>
                <w:sz w:val="16"/>
                <w:szCs w:val="16"/>
                <w:lang w:eastAsia="en-CA"/>
              </w:rPr>
              <w:t>1.</w:t>
            </w:r>
            <w:r w:rsidR="12475FBD" w:rsidRPr="67D33E1C">
              <w:rPr>
                <w:rFonts w:eastAsia="Times New Roman"/>
                <w:color w:val="FFFFFF" w:themeColor="background1"/>
                <w:sz w:val="16"/>
                <w:szCs w:val="16"/>
                <w:lang w:eastAsia="en-CA"/>
              </w:rPr>
              <w:t>0</w:t>
            </w:r>
          </w:p>
        </w:tc>
      </w:tr>
      <w:tr w:rsidR="009108AC" w:rsidRPr="00EC663B" w14:paraId="00EB5336" w14:textId="77777777" w:rsidTr="00E13C0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77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AB80F0" w14:textId="6EE4E544" w:rsidR="009108AC" w:rsidRPr="00EC663B" w:rsidRDefault="5997B020" w:rsidP="2CD716FC">
            <w:pPr>
              <w:spacing w:after="0" w:line="240" w:lineRule="auto"/>
            </w:pPr>
            <w:r w:rsidRPr="2CD716FC"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  <w:t>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9900EA" w14:textId="4BD19732" w:rsidR="009108AC" w:rsidRPr="00EC663B" w:rsidRDefault="004363C9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AS, PS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7E25F2" w14:textId="6E2E0594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c.1934G&gt;A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827595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p.Cys645Tyr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CE9068" w14:textId="64BC2FC3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F2426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deleterious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A893D" w14:textId="55F2BABC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probably damaging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FD547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D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060931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D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B7524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27.4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9C5D6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93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781D3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7.74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C68BF" w14:textId="4E412936" w:rsidR="009108AC" w:rsidRPr="00F54D59" w:rsidRDefault="00E2271B" w:rsidP="0094322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E13C02">
              <w:rPr>
                <w:rFonts w:cstheme="minorHAnsi"/>
                <w:color w:val="000000"/>
                <w:sz w:val="16"/>
                <w:szCs w:val="16"/>
                <w:shd w:val="clear" w:color="auto" w:fill="FAFAFA"/>
              </w:rPr>
              <w:t xml:space="preserve"> 0.000003423</w:t>
            </w:r>
          </w:p>
        </w:tc>
      </w:tr>
      <w:tr w:rsidR="009108AC" w:rsidRPr="00EC663B" w14:paraId="0AEF0C4C" w14:textId="77777777" w:rsidTr="67D33E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77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C4BD1" w14:textId="33EF41C5" w:rsidR="009108AC" w:rsidRPr="00EC663B" w:rsidRDefault="63F2E117" w:rsidP="2CD716F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2CD716FC"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  <w:t>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302238" w14:textId="3DA7B192" w:rsidR="009108AC" w:rsidRPr="00EC663B" w:rsidRDefault="001F3138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TGA/VSD, CoA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5461F" w14:textId="623E32CF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c.649C&gt;T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00121E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p.Arg217Trp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6B6A67" w14:textId="5383285C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B1E25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tolerated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05B2B" w14:textId="18A19319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possibly damaging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63F69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B813B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975FF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24.9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E08F01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378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DAEB42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1.958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803146" w14:textId="34D6E8F7" w:rsidR="009108AC" w:rsidRPr="00F54D59" w:rsidRDefault="00D04C48" w:rsidP="0094322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E13C02">
              <w:rPr>
                <w:rFonts w:cstheme="minorHAnsi"/>
                <w:color w:val="000000"/>
                <w:sz w:val="16"/>
                <w:szCs w:val="16"/>
                <w:shd w:val="clear" w:color="auto" w:fill="FAFAFA"/>
              </w:rPr>
              <w:t xml:space="preserve"> 0.00001415</w:t>
            </w:r>
          </w:p>
        </w:tc>
      </w:tr>
      <w:tr w:rsidR="009108AC" w:rsidRPr="00EC663B" w14:paraId="4B524B89" w14:textId="77777777" w:rsidTr="67D33E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77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76621" w14:textId="078C3795" w:rsidR="009108AC" w:rsidRPr="00EC663B" w:rsidRDefault="5A6D8ABA" w:rsidP="2CD716F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2CD716FC"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  <w:t>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961D9" w14:textId="60E1CBF0" w:rsidR="009108AC" w:rsidRPr="00EC663B" w:rsidRDefault="00BD4583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Heterotaxy</w:t>
            </w:r>
            <w:r w:rsidR="00F41077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 xml:space="preserve"> 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5B209" w14:textId="40947CED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c.2908A&gt;G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BB462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p.Thr970Ala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C7621F" w14:textId="69B03201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90451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tolerated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796E0" w14:textId="307EDCB2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possibly damaging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40E88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E343F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7419C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23.4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2CC6A6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449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DCB5B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6.019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FF6854" w14:textId="33B4183C" w:rsidR="009108AC" w:rsidRPr="00F54D59" w:rsidRDefault="00D04C48" w:rsidP="0094322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F54D59">
              <w:rPr>
                <w:rFonts w:cstheme="minorHAnsi"/>
                <w:sz w:val="16"/>
                <w:szCs w:val="16"/>
                <w:shd w:val="clear" w:color="auto" w:fill="FAFAFA"/>
              </w:rPr>
              <w:t xml:space="preserve"> </w:t>
            </w:r>
            <w:r w:rsidRPr="00E13C02">
              <w:rPr>
                <w:rFonts w:cstheme="minorHAnsi"/>
                <w:color w:val="000000"/>
                <w:sz w:val="16"/>
                <w:szCs w:val="16"/>
              </w:rPr>
              <w:t>0.00005766</w:t>
            </w:r>
          </w:p>
        </w:tc>
      </w:tr>
      <w:tr w:rsidR="009108AC" w:rsidRPr="00EC663B" w14:paraId="6267AEAA" w14:textId="77777777" w:rsidTr="67D33E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77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0FF21" w14:textId="41CCDE7F" w:rsidR="009108AC" w:rsidRPr="00EC663B" w:rsidRDefault="5A6D8ABA" w:rsidP="2CD716F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2CD716FC"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  <w:t>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88B49" w14:textId="30CD8111" w:rsidR="009108AC" w:rsidRPr="00EC663B" w:rsidRDefault="00F41077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CoA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285A5F" w14:textId="673DF763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c.4027G&gt;A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FCFFE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p.Ala1343Thr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E63C2" w14:textId="3BD535A4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A5E41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tolerated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2ED3EE" w14:textId="371028E8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possibly damaging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853603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6084D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294B70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19.48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FDCE2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385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991BC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3.668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8A5A5" w14:textId="1F127ABC" w:rsidR="009108AC" w:rsidRPr="00F54D59" w:rsidRDefault="000D69F4" w:rsidP="0094322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E13C02">
              <w:rPr>
                <w:rFonts w:cstheme="minorHAnsi"/>
                <w:color w:val="000000"/>
                <w:sz w:val="16"/>
                <w:szCs w:val="16"/>
                <w:shd w:val="clear" w:color="auto" w:fill="FAFAFA"/>
              </w:rPr>
              <w:t xml:space="preserve"> 0.00003520</w:t>
            </w:r>
          </w:p>
        </w:tc>
      </w:tr>
      <w:tr w:rsidR="009108AC" w:rsidRPr="00EC663B" w14:paraId="7189A2A1" w14:textId="77777777" w:rsidTr="67D33E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77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4962F" w14:textId="25AF413F" w:rsidR="009108AC" w:rsidRPr="00EC663B" w:rsidRDefault="5A6D8ABA" w:rsidP="2CD716F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2CD716FC"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  <w:t>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2F3D71" w14:textId="2E9335A1" w:rsidR="009108AC" w:rsidRPr="00EC663B" w:rsidRDefault="00A363BA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TOF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226E87" w14:textId="32AF4678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c.5776C&gt;T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708A3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p.Arg1926Cy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8042AF" w14:textId="7D779E2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2899A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deleterious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D5B2F0" w14:textId="07E26470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probably damaging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3E5A6F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0257A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D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4A61EE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32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9BD289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465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89AF9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7.863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8E2E0E" w14:textId="22FB35F8" w:rsidR="009108AC" w:rsidRPr="00F54D59" w:rsidRDefault="000D69F4" w:rsidP="0094322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E13C02">
              <w:rPr>
                <w:rFonts w:cstheme="minorHAnsi"/>
                <w:color w:val="000000"/>
                <w:sz w:val="16"/>
                <w:szCs w:val="16"/>
                <w:shd w:val="clear" w:color="auto" w:fill="FAFAFA"/>
              </w:rPr>
              <w:t xml:space="preserve"> 0.0001286</w:t>
            </w:r>
          </w:p>
        </w:tc>
      </w:tr>
      <w:tr w:rsidR="009108AC" w:rsidRPr="00EC663B" w14:paraId="2901D2B4" w14:textId="77777777" w:rsidTr="67D33E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77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88C24F" w14:textId="592DB643" w:rsidR="009108AC" w:rsidRPr="00EC663B" w:rsidRDefault="5DE480A9" w:rsidP="2CD716F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2CD716FC"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  <w:t>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B97BF" w14:textId="73F718B6" w:rsidR="009108AC" w:rsidRPr="00EC663B" w:rsidRDefault="00BD0A5B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PS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84CBA" w14:textId="316C349F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c.5776C&gt;T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44168" w14:textId="14B1C463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p.Arg1926Cy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26173" w14:textId="70FB4C9B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0B083" w14:textId="4359AE1F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deleterious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053FB" w14:textId="6279A751" w:rsidR="009108AC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probably damaging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62751D" w14:textId="7014A6EA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33A476" w14:textId="63544CB3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D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393548" w14:textId="340F6C3C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32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BDF315" w14:textId="4EB8014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465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343FF" w14:textId="0415E593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7.863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F45F89" w14:textId="1A52435D" w:rsidR="009108AC" w:rsidRPr="00F54D59" w:rsidRDefault="00362E07" w:rsidP="0094322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E13C02">
              <w:rPr>
                <w:rFonts w:cstheme="minorHAnsi"/>
                <w:color w:val="000000"/>
                <w:sz w:val="16"/>
                <w:szCs w:val="16"/>
                <w:shd w:val="clear" w:color="auto" w:fill="FAFAFA"/>
              </w:rPr>
              <w:t xml:space="preserve"> 0.0001286</w:t>
            </w:r>
          </w:p>
        </w:tc>
      </w:tr>
      <w:tr w:rsidR="009108AC" w:rsidRPr="00EC663B" w14:paraId="7EA912D2" w14:textId="77777777" w:rsidTr="67D33E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77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E3AB92" w14:textId="689D251D" w:rsidR="009108AC" w:rsidRPr="00EC663B" w:rsidRDefault="5DE480A9" w:rsidP="2CD716F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2CD716FC"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  <w:t>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DB704E" w14:textId="0D63F5F2" w:rsidR="009108AC" w:rsidRPr="00EC663B" w:rsidRDefault="008F5F96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TGA, CoA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9CFFE" w14:textId="630FA936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c.5189C&gt;T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CEF7A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p.Pro1730Leu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DF5403" w14:textId="444B1FA3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FEA4F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tolerated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C898D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benign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5D08B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FE5B08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F72989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17.77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012843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036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274B9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2.719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4BAA5" w14:textId="60EEF936" w:rsidR="009108AC" w:rsidRPr="00F54D59" w:rsidRDefault="00772D47" w:rsidP="0094322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E13C02">
              <w:rPr>
                <w:rFonts w:cstheme="minorHAnsi"/>
                <w:color w:val="000000"/>
                <w:sz w:val="16"/>
                <w:szCs w:val="16"/>
                <w:shd w:val="clear" w:color="auto" w:fill="FAFAFA"/>
              </w:rPr>
              <w:t xml:space="preserve"> 0.0002602</w:t>
            </w:r>
          </w:p>
        </w:tc>
      </w:tr>
      <w:tr w:rsidR="009108AC" w:rsidRPr="00EC663B" w14:paraId="569FDE81" w14:textId="77777777" w:rsidTr="67D33E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77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D8308" w14:textId="3BCEF8AD" w:rsidR="009108AC" w:rsidRPr="00EC663B" w:rsidRDefault="67B163DA" w:rsidP="2CD716F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2CD716FC"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  <w:t>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7999C" w14:textId="196E8A04" w:rsidR="009108AC" w:rsidRPr="00EC663B" w:rsidRDefault="00B20344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HLH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8A1CC" w14:textId="18D3386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c.4049G&gt;A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3EB6B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p.Arg1350His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8A2D63" w14:textId="33DFE555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28122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tolerated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0D6E9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benign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16F28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B20216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06D471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12.39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10D3B5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219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96ACBC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2.089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6D63F1" w14:textId="4ADB6FD2" w:rsidR="009108AC" w:rsidRPr="00F54D59" w:rsidRDefault="00772D47" w:rsidP="00772D47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F54D59">
              <w:rPr>
                <w:rFonts w:cstheme="minorHAnsi"/>
                <w:sz w:val="16"/>
                <w:szCs w:val="16"/>
                <w:shd w:val="clear" w:color="auto" w:fill="FAFAFA"/>
              </w:rPr>
              <w:t xml:space="preserve"> </w:t>
            </w:r>
            <w:r w:rsidRPr="00E13C02">
              <w:rPr>
                <w:rFonts w:cstheme="minorHAnsi"/>
                <w:color w:val="000000"/>
                <w:sz w:val="16"/>
                <w:szCs w:val="16"/>
              </w:rPr>
              <w:t>0.00007650</w:t>
            </w:r>
          </w:p>
        </w:tc>
      </w:tr>
      <w:tr w:rsidR="009108AC" w:rsidRPr="00EC663B" w14:paraId="1412E0B2" w14:textId="77777777" w:rsidTr="67D33E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77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F1804A" w14:textId="28A1E878" w:rsidR="009108AC" w:rsidRPr="00EC663B" w:rsidRDefault="67B163DA" w:rsidP="2CD716F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2CD716FC"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  <w:t>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F54F8F" w14:textId="246C0CE2" w:rsidR="009108AC" w:rsidRPr="00EC663B" w:rsidRDefault="0071430E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TOF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37A3D" w14:textId="64B4DFA9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c.2477G&gt;A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54A75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p.Cys826Tyr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1A230" w14:textId="0D09CE06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B5C0F6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deleterious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89C99" w14:textId="0E83296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probably damaging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5C5D8B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D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D6DAB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D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5209A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26.2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06181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903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495621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7.305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79CF50" w14:textId="751966BC" w:rsidR="009108AC" w:rsidRPr="00F54D59" w:rsidRDefault="009108AC" w:rsidP="0094322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F54D59">
              <w:rPr>
                <w:rFonts w:eastAsia="Times New Roman" w:cstheme="minorHAnsi"/>
                <w:sz w:val="16"/>
                <w:szCs w:val="16"/>
                <w:lang w:eastAsia="en-CA"/>
              </w:rPr>
              <w:t>absent</w:t>
            </w:r>
          </w:p>
        </w:tc>
      </w:tr>
      <w:tr w:rsidR="009108AC" w:rsidRPr="00EC663B" w14:paraId="77810A82" w14:textId="77777777" w:rsidTr="67D33E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77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42CA16" w14:textId="57956FB8" w:rsidR="009108AC" w:rsidRPr="00EC663B" w:rsidRDefault="6B43C062" w:rsidP="2CD716F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2CD716FC"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  <w:t>10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087BED" w14:textId="72908045" w:rsidR="009108AC" w:rsidRPr="00EC663B" w:rsidRDefault="00771CFF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TGA/VSD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4F8D95" w14:textId="09B50188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c.6130G&gt;A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F76625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p.Ala2044Thr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ABD59" w14:textId="4C3163BE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1AF0CC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tolerated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48C36" w14:textId="7F1D34E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possibly damaging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D3E61D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2F88A0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954C5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19.84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5C50F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3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5B2D4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5.669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A5BCF" w14:textId="5F5DB802" w:rsidR="009108AC" w:rsidRPr="00F54D59" w:rsidRDefault="00DF3111" w:rsidP="0094322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E13C02">
              <w:rPr>
                <w:rFonts w:cstheme="minorHAnsi"/>
                <w:color w:val="000000"/>
                <w:sz w:val="16"/>
                <w:szCs w:val="16"/>
                <w:shd w:val="clear" w:color="auto" w:fill="FAFAFA"/>
              </w:rPr>
              <w:t xml:space="preserve"> 0.00005949</w:t>
            </w:r>
          </w:p>
        </w:tc>
      </w:tr>
      <w:tr w:rsidR="009108AC" w:rsidRPr="00EC663B" w14:paraId="0F6CCA19" w14:textId="77777777" w:rsidTr="67D33E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77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7D163D" w14:textId="72CEF04C" w:rsidR="009108AC" w:rsidRPr="00EC663B" w:rsidRDefault="6B43C062" w:rsidP="2CD716F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2CD716FC"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  <w:t>11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871A1D" w14:textId="1235BE89" w:rsidR="009108AC" w:rsidRPr="00EC663B" w:rsidRDefault="00771CFF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HLH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AE31F" w14:textId="1E880DD3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c.3190G&gt;A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8089B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p.Asp1064Asn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713B6" w14:textId="1DCC4645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0C2449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tolerated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8BC31" w14:textId="714F3DE6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probably damaging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87C11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7C70F7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696F0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24.7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93B8C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451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E32D6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2.9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8138CD" w14:textId="29691412" w:rsidR="009108AC" w:rsidRPr="00F54D59" w:rsidRDefault="009076CA" w:rsidP="0094322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E13C02">
              <w:rPr>
                <w:rFonts w:cstheme="minorHAnsi"/>
                <w:color w:val="000000"/>
                <w:sz w:val="16"/>
                <w:szCs w:val="16"/>
                <w:shd w:val="clear" w:color="auto" w:fill="FAFAFA"/>
              </w:rPr>
              <w:t xml:space="preserve"> 0.00003286</w:t>
            </w:r>
          </w:p>
        </w:tc>
      </w:tr>
      <w:tr w:rsidR="009108AC" w:rsidRPr="00EC663B" w14:paraId="4E079C35" w14:textId="77777777" w:rsidTr="67D33E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77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B3750" w14:textId="16B06EFA" w:rsidR="009108AC" w:rsidRPr="00EC663B" w:rsidRDefault="21B53053" w:rsidP="2CD716F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2CD716FC"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  <w:t>12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923BE" w14:textId="57297C67" w:rsidR="009108AC" w:rsidRPr="00EC663B" w:rsidRDefault="00342051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Heterotaxy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5F62A" w14:textId="43325EBC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c.4426G&gt;A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19E12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p.Gly1476Ser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5FB1C" w14:textId="4D71D9A4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CB902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deleterious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285F9" w14:textId="32E21684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possibly damaging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3A9239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D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087CC9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D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7EA09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25.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A2BE5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809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02B4C1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5.581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DD0B4F" w14:textId="3F33CD3B" w:rsidR="009108AC" w:rsidRPr="00F54D59" w:rsidRDefault="009076CA" w:rsidP="0094322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E13C02">
              <w:rPr>
                <w:rFonts w:cstheme="minorHAnsi"/>
                <w:color w:val="000000"/>
                <w:sz w:val="16"/>
                <w:szCs w:val="16"/>
                <w:shd w:val="clear" w:color="auto" w:fill="FAFAFA"/>
              </w:rPr>
              <w:t xml:space="preserve"> 0.00002356</w:t>
            </w:r>
          </w:p>
        </w:tc>
      </w:tr>
      <w:tr w:rsidR="009108AC" w:rsidRPr="00EC663B" w14:paraId="2D62ABA0" w14:textId="77777777" w:rsidTr="67D33E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77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00742C" w14:textId="1DA2EF77" w:rsidR="009108AC" w:rsidRPr="00EC663B" w:rsidRDefault="21B53053" w:rsidP="2CD716F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2CD716FC"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  <w:t>13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206B9" w14:textId="6EBC9843" w:rsidR="009108AC" w:rsidRPr="00EC663B" w:rsidRDefault="00B620A4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TGA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58A6F" w14:textId="0C321952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c.1136A&gt;G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CA4FC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p.Asn379Ser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3DBF91" w14:textId="23B74B30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 xml:space="preserve">Yes 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1F61E7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tolerated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BA4E0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benign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0E390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570260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2E868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19.46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A94DB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352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D5C71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7.47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E02E72" w14:textId="41553058" w:rsidR="009108AC" w:rsidRPr="00F54D59" w:rsidRDefault="0046304B" w:rsidP="0046304B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F54D59">
              <w:rPr>
                <w:rFonts w:cstheme="minorHAnsi"/>
                <w:sz w:val="16"/>
                <w:szCs w:val="16"/>
                <w:shd w:val="clear" w:color="auto" w:fill="FAFAFA"/>
              </w:rPr>
              <w:t xml:space="preserve"> </w:t>
            </w:r>
            <w:r w:rsidRPr="00E13C02">
              <w:rPr>
                <w:rFonts w:cstheme="minorHAnsi"/>
                <w:color w:val="000000"/>
                <w:sz w:val="16"/>
                <w:szCs w:val="16"/>
              </w:rPr>
              <w:t>0.000009595</w:t>
            </w:r>
          </w:p>
        </w:tc>
      </w:tr>
      <w:tr w:rsidR="009108AC" w:rsidRPr="00EC663B" w14:paraId="55677751" w14:textId="77777777" w:rsidTr="67D33E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77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DFE1A" w14:textId="437260EB" w:rsidR="009108AC" w:rsidRPr="00EC663B" w:rsidRDefault="62E179B1" w:rsidP="2CD716F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2CD716FC"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  <w:t>14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A2B35" w14:textId="7E88D4BC" w:rsidR="009108AC" w:rsidRPr="00EC663B" w:rsidRDefault="00E17655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TOF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9FCE4" w14:textId="3378BA2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c.2218G&gt;T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7A1AD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p.Asp740Tyr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B37989" w14:textId="170D033B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Yes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E070F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tolerated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198C0" w14:textId="03853C36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possibly damaging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DD079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D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379D0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501D2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17.58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3A649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648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F25EB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763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BE9BB0" w14:textId="7C2C669F" w:rsidR="009108AC" w:rsidRPr="00F54D59" w:rsidRDefault="0046304B" w:rsidP="0046304B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F54D59">
              <w:rPr>
                <w:rFonts w:cstheme="minorHAnsi"/>
                <w:sz w:val="16"/>
                <w:szCs w:val="16"/>
                <w:shd w:val="clear" w:color="auto" w:fill="FAFAFA"/>
              </w:rPr>
              <w:t xml:space="preserve"> </w:t>
            </w:r>
            <w:r w:rsidRPr="00E13C02">
              <w:rPr>
                <w:rFonts w:cstheme="minorHAnsi"/>
                <w:color w:val="000000"/>
                <w:sz w:val="16"/>
                <w:szCs w:val="16"/>
              </w:rPr>
              <w:t>0.000001369</w:t>
            </w:r>
          </w:p>
        </w:tc>
      </w:tr>
      <w:tr w:rsidR="009108AC" w:rsidRPr="00EC663B" w14:paraId="73695117" w14:textId="77777777" w:rsidTr="67D33E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77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44F184" w14:textId="6F19E096" w:rsidR="009108AC" w:rsidRPr="00EC663B" w:rsidRDefault="62E179B1" w:rsidP="2CD716F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2CD716FC"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  <w:t>15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99D8CD" w14:textId="1336C879" w:rsidR="009108AC" w:rsidRPr="00EC663B" w:rsidRDefault="007C7EB1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 xml:space="preserve">BAV, </w:t>
            </w:r>
            <w:r w:rsidR="0061740D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 xml:space="preserve">aortopathy 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22F52" w14:textId="25C28CA2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c.7397C&gt;T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E1284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p.Thr2466Met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F5A93E" w14:textId="32FDD810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C3801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DEEFB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deleterious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61302" w14:textId="388B89BE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possibly damaging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42F6F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C8AE4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B9374D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23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B6315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26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64FBDC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5.099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1F2208" w14:textId="4E69ECFA" w:rsidR="009108AC" w:rsidRPr="00F54D59" w:rsidRDefault="009873D1" w:rsidP="0094322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E13C02">
              <w:rPr>
                <w:rFonts w:cstheme="minorHAnsi"/>
                <w:color w:val="000000"/>
                <w:sz w:val="16"/>
                <w:szCs w:val="16"/>
                <w:shd w:val="clear" w:color="auto" w:fill="FAFAFA"/>
              </w:rPr>
              <w:t xml:space="preserve"> 0.0001381</w:t>
            </w:r>
          </w:p>
        </w:tc>
      </w:tr>
      <w:tr w:rsidR="009108AC" w:rsidRPr="00EC663B" w14:paraId="2F776906" w14:textId="77777777" w:rsidTr="67D33E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77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58C46F" w14:textId="2F474FE3" w:rsidR="009108AC" w:rsidRPr="00EC663B" w:rsidRDefault="62E179B1" w:rsidP="2CD716F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2CD716FC"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  <w:t>16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63D874" w14:textId="78D88055" w:rsidR="009108AC" w:rsidRPr="00EC663B" w:rsidRDefault="0054160A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 xml:space="preserve">Arrhythmia 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74B183" w14:textId="0BB261F0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c.4325C&gt;G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CACA9A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p.Pro1442Arg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54E5D" w14:textId="4F56BE8B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C3801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12012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deleterious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82BA1" w14:textId="3AC5B9D5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possibly damaging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7E9834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1DF21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D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9BF77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25.1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32734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504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73A9D1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7.533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68C0B" w14:textId="50B51F8A" w:rsidR="009108AC" w:rsidRPr="00F54D59" w:rsidRDefault="00710A8C" w:rsidP="0094322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E13C02">
              <w:rPr>
                <w:rFonts w:cstheme="minorHAnsi"/>
                <w:color w:val="000000"/>
                <w:sz w:val="16"/>
                <w:szCs w:val="16"/>
                <w:shd w:val="clear" w:color="auto" w:fill="FAFAFA"/>
              </w:rPr>
              <w:t xml:space="preserve"> 0.000002058</w:t>
            </w:r>
          </w:p>
        </w:tc>
      </w:tr>
      <w:tr w:rsidR="009108AC" w:rsidRPr="00EC663B" w14:paraId="3B444E91" w14:textId="77777777" w:rsidTr="67D33E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77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7C806" w14:textId="768C12D1" w:rsidR="009108AC" w:rsidRPr="00EC663B" w:rsidRDefault="5A7F835F" w:rsidP="2CD716F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2CD716FC"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  <w:t>17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D4CE54" w14:textId="2C77C895" w:rsidR="009108AC" w:rsidRPr="00EC663B" w:rsidRDefault="00EB2C12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HCM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417C06" w14:textId="59B7F8E8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c.7363A&gt;T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FD6F6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p.Thr2455Ser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21A19" w14:textId="106817F0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C3801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6ED1D7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tolerated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74DD4E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benign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AB5A7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7A9FA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09B48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15.34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21397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295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65A33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3.658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F4844" w14:textId="4F87E07A" w:rsidR="009108AC" w:rsidRPr="00F54D59" w:rsidRDefault="00D535BE" w:rsidP="0094322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E13C02">
              <w:rPr>
                <w:rFonts w:cstheme="minorHAnsi"/>
                <w:color w:val="000000"/>
                <w:sz w:val="16"/>
                <w:szCs w:val="16"/>
                <w:shd w:val="clear" w:color="auto" w:fill="FAFAFA"/>
              </w:rPr>
              <w:t xml:space="preserve"> 0.000002078</w:t>
            </w:r>
          </w:p>
        </w:tc>
      </w:tr>
      <w:tr w:rsidR="009108AC" w:rsidRPr="00EC663B" w14:paraId="3FC4CCA0" w14:textId="77777777" w:rsidTr="67D33E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77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86DFE0" w14:textId="1F6A87DE" w:rsidR="009108AC" w:rsidRPr="00EC663B" w:rsidRDefault="5A7F835F" w:rsidP="2CD716F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2CD716FC"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  <w:t>18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05ABA3" w14:textId="4FD09091" w:rsidR="009108AC" w:rsidRPr="00EC663B" w:rsidRDefault="0061740D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 xml:space="preserve">Aortopathy 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76DFD" w14:textId="46734AB4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c.3068A&gt;G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3660B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p.Asn1023Ser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B38BCA" w14:textId="046B1C85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C3801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1D6A11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deleterious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AE47D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benign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9C9933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D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AE3B3B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D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230A19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22.6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71562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713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C2233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7.963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8D0F2" w14:textId="2ABB7F04" w:rsidR="009108AC" w:rsidRPr="00F54D59" w:rsidRDefault="00D535BE" w:rsidP="00943224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E13C02">
              <w:rPr>
                <w:rFonts w:cstheme="minorHAnsi"/>
                <w:color w:val="000000"/>
                <w:sz w:val="16"/>
                <w:szCs w:val="16"/>
                <w:shd w:val="clear" w:color="auto" w:fill="FAFAFA"/>
              </w:rPr>
              <w:t xml:space="preserve"> 0.000008548</w:t>
            </w:r>
          </w:p>
        </w:tc>
      </w:tr>
      <w:tr w:rsidR="009108AC" w:rsidRPr="00EC663B" w14:paraId="36C701F7" w14:textId="77777777" w:rsidTr="67D33E1C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  <w:tblLook w:val="04A0" w:firstRow="1" w:lastRow="0" w:firstColumn="1" w:lastColumn="0" w:noHBand="0" w:noVBand="1"/>
        </w:tblPrEx>
        <w:trPr>
          <w:trHeight w:val="77"/>
        </w:trPr>
        <w:tc>
          <w:tcPr>
            <w:tcW w:w="4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AE193" w14:textId="7405C6A5" w:rsidR="009108AC" w:rsidRPr="00EC663B" w:rsidRDefault="14AC61CE" w:rsidP="2CD716FC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  <w:lang w:eastAsia="en-CA"/>
              </w:rPr>
            </w:pPr>
            <w:r w:rsidRPr="2CD716FC">
              <w:rPr>
                <w:rFonts w:eastAsia="Times New Roman"/>
                <w:color w:val="000000" w:themeColor="text1"/>
                <w:sz w:val="16"/>
                <w:szCs w:val="16"/>
                <w:lang w:eastAsia="en-CA"/>
              </w:rPr>
              <w:t>19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C51A3" w14:textId="066DAE8F" w:rsidR="009108AC" w:rsidRPr="00EC663B" w:rsidRDefault="006C439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HCM</w:t>
            </w:r>
          </w:p>
        </w:tc>
        <w:tc>
          <w:tcPr>
            <w:tcW w:w="10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DCC13B" w14:textId="5958C3CC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c.3061G&gt;A</w:t>
            </w:r>
          </w:p>
        </w:tc>
        <w:tc>
          <w:tcPr>
            <w:tcW w:w="123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DE5F3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p.Asp1021Asn</w:t>
            </w:r>
          </w:p>
        </w:tc>
        <w:tc>
          <w:tcPr>
            <w:tcW w:w="9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8199D5" w14:textId="1C31D4FD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2C3801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Unknown</w:t>
            </w:r>
          </w:p>
        </w:tc>
        <w:tc>
          <w:tcPr>
            <w:tcW w:w="103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FCC527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tolerated</w:t>
            </w:r>
          </w:p>
        </w:tc>
        <w:tc>
          <w:tcPr>
            <w:tcW w:w="15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245CEF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benign</w:t>
            </w:r>
          </w:p>
        </w:tc>
        <w:tc>
          <w:tcPr>
            <w:tcW w:w="8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E08A6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84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EC19D" w14:textId="77777777" w:rsidR="009108AC" w:rsidRPr="00EC663B" w:rsidRDefault="009108AC" w:rsidP="007873C5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T</w:t>
            </w:r>
          </w:p>
        </w:tc>
        <w:tc>
          <w:tcPr>
            <w:tcW w:w="6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0680CB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21.1</w:t>
            </w:r>
          </w:p>
        </w:tc>
        <w:tc>
          <w:tcPr>
            <w:tcW w:w="6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87E701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0.247</w:t>
            </w:r>
          </w:p>
        </w:tc>
        <w:tc>
          <w:tcPr>
            <w:tcW w:w="7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5E37C" w14:textId="77777777" w:rsidR="009108AC" w:rsidRPr="00EC663B" w:rsidRDefault="009108AC" w:rsidP="007873C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</w:pPr>
            <w:r w:rsidRPr="00EC663B">
              <w:rPr>
                <w:rFonts w:eastAsia="Times New Roman" w:cstheme="minorHAnsi"/>
                <w:color w:val="000000"/>
                <w:sz w:val="16"/>
                <w:szCs w:val="16"/>
                <w:lang w:eastAsia="en-CA"/>
              </w:rPr>
              <w:t>4.056</w:t>
            </w:r>
          </w:p>
        </w:tc>
        <w:tc>
          <w:tcPr>
            <w:tcW w:w="2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E4E8E3" w14:textId="760475FF" w:rsidR="009108AC" w:rsidRPr="00F54D59" w:rsidRDefault="00F54D59" w:rsidP="00F54D59">
            <w:pPr>
              <w:spacing w:after="0" w:line="240" w:lineRule="auto"/>
              <w:rPr>
                <w:rFonts w:eastAsia="Times New Roman" w:cstheme="minorHAnsi"/>
                <w:sz w:val="16"/>
                <w:szCs w:val="16"/>
                <w:lang w:eastAsia="en-CA"/>
              </w:rPr>
            </w:pPr>
            <w:r w:rsidRPr="00F54D59">
              <w:rPr>
                <w:rFonts w:cstheme="minorHAnsi"/>
                <w:sz w:val="16"/>
                <w:szCs w:val="16"/>
                <w:shd w:val="clear" w:color="auto" w:fill="FAFAFA"/>
              </w:rPr>
              <w:t xml:space="preserve"> </w:t>
            </w:r>
            <w:r w:rsidRPr="00E13C02">
              <w:rPr>
                <w:rFonts w:cstheme="minorHAnsi"/>
                <w:color w:val="000000"/>
                <w:sz w:val="16"/>
                <w:szCs w:val="16"/>
              </w:rPr>
              <w:t>0.00002504</w:t>
            </w:r>
          </w:p>
        </w:tc>
      </w:tr>
    </w:tbl>
    <w:p w14:paraId="10B4851B" w14:textId="64050C0B" w:rsidR="59E001CA" w:rsidRDefault="59E001CA" w:rsidP="59E001CA">
      <w:pPr>
        <w:rPr>
          <w:sz w:val="16"/>
          <w:szCs w:val="16"/>
        </w:rPr>
      </w:pPr>
    </w:p>
    <w:sectPr w:rsidR="59E001CA" w:rsidSect="00003E40">
      <w:pgSz w:w="15840" w:h="12240" w:orient="landscape"/>
      <w:pgMar w:top="533" w:right="533" w:bottom="547" w:left="533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087FDF"/>
    <w:multiLevelType w:val="hybridMultilevel"/>
    <w:tmpl w:val="BDA4E280"/>
    <w:lvl w:ilvl="0" w:tplc="10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0FF2A77"/>
    <w:multiLevelType w:val="hybridMultilevel"/>
    <w:tmpl w:val="3F96D95A"/>
    <w:lvl w:ilvl="0" w:tplc="A0BCD95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3731187">
    <w:abstractNumId w:val="0"/>
  </w:num>
  <w:num w:numId="2" w16cid:durableId="56973399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0A9"/>
    <w:rsid w:val="000002BD"/>
    <w:rsid w:val="00000C58"/>
    <w:rsid w:val="000018B9"/>
    <w:rsid w:val="00002B51"/>
    <w:rsid w:val="00002C20"/>
    <w:rsid w:val="00003E40"/>
    <w:rsid w:val="000054D4"/>
    <w:rsid w:val="00005CEA"/>
    <w:rsid w:val="000070AE"/>
    <w:rsid w:val="0001039E"/>
    <w:rsid w:val="00011B1B"/>
    <w:rsid w:val="00012AC4"/>
    <w:rsid w:val="000133A3"/>
    <w:rsid w:val="00015B10"/>
    <w:rsid w:val="00015C97"/>
    <w:rsid w:val="000167C5"/>
    <w:rsid w:val="000223E4"/>
    <w:rsid w:val="00032247"/>
    <w:rsid w:val="00043B4C"/>
    <w:rsid w:val="00044C7C"/>
    <w:rsid w:val="0004760E"/>
    <w:rsid w:val="000525B4"/>
    <w:rsid w:val="00052AE9"/>
    <w:rsid w:val="00052FBD"/>
    <w:rsid w:val="00054780"/>
    <w:rsid w:val="000551AD"/>
    <w:rsid w:val="000552A8"/>
    <w:rsid w:val="000563E3"/>
    <w:rsid w:val="00056EE8"/>
    <w:rsid w:val="00057CF8"/>
    <w:rsid w:val="0006027C"/>
    <w:rsid w:val="00060FEC"/>
    <w:rsid w:val="0006272D"/>
    <w:rsid w:val="00064A85"/>
    <w:rsid w:val="000677F3"/>
    <w:rsid w:val="000729C5"/>
    <w:rsid w:val="00074577"/>
    <w:rsid w:val="000749C8"/>
    <w:rsid w:val="00074DA1"/>
    <w:rsid w:val="000760F9"/>
    <w:rsid w:val="000773E4"/>
    <w:rsid w:val="00077FBC"/>
    <w:rsid w:val="000834D9"/>
    <w:rsid w:val="00084E55"/>
    <w:rsid w:val="00086CBD"/>
    <w:rsid w:val="00086EB5"/>
    <w:rsid w:val="0009026F"/>
    <w:rsid w:val="00090278"/>
    <w:rsid w:val="00092470"/>
    <w:rsid w:val="000933CB"/>
    <w:rsid w:val="00093A7A"/>
    <w:rsid w:val="00095495"/>
    <w:rsid w:val="000A15CF"/>
    <w:rsid w:val="000A341A"/>
    <w:rsid w:val="000A3CDA"/>
    <w:rsid w:val="000A443E"/>
    <w:rsid w:val="000A6A74"/>
    <w:rsid w:val="000A7708"/>
    <w:rsid w:val="000B404A"/>
    <w:rsid w:val="000B5C37"/>
    <w:rsid w:val="000C3CB9"/>
    <w:rsid w:val="000C5798"/>
    <w:rsid w:val="000C582B"/>
    <w:rsid w:val="000C7D76"/>
    <w:rsid w:val="000CD31B"/>
    <w:rsid w:val="000D14F3"/>
    <w:rsid w:val="000D602C"/>
    <w:rsid w:val="000D69F4"/>
    <w:rsid w:val="000E0095"/>
    <w:rsid w:val="000E1067"/>
    <w:rsid w:val="000E51E5"/>
    <w:rsid w:val="000E68BA"/>
    <w:rsid w:val="000E7050"/>
    <w:rsid w:val="000F10C7"/>
    <w:rsid w:val="000F385A"/>
    <w:rsid w:val="000F3CA2"/>
    <w:rsid w:val="000F48E7"/>
    <w:rsid w:val="000F7490"/>
    <w:rsid w:val="000F7712"/>
    <w:rsid w:val="00100AC7"/>
    <w:rsid w:val="001037AD"/>
    <w:rsid w:val="0010501F"/>
    <w:rsid w:val="001125FE"/>
    <w:rsid w:val="00112925"/>
    <w:rsid w:val="00113313"/>
    <w:rsid w:val="00114499"/>
    <w:rsid w:val="00114621"/>
    <w:rsid w:val="00115F85"/>
    <w:rsid w:val="001173F7"/>
    <w:rsid w:val="00117B0A"/>
    <w:rsid w:val="00120D40"/>
    <w:rsid w:val="00121614"/>
    <w:rsid w:val="00124D27"/>
    <w:rsid w:val="0012627C"/>
    <w:rsid w:val="0013296D"/>
    <w:rsid w:val="00132F54"/>
    <w:rsid w:val="001348F7"/>
    <w:rsid w:val="001367B0"/>
    <w:rsid w:val="00136FF3"/>
    <w:rsid w:val="0013734E"/>
    <w:rsid w:val="0014006F"/>
    <w:rsid w:val="00142BBB"/>
    <w:rsid w:val="001478E9"/>
    <w:rsid w:val="001503BA"/>
    <w:rsid w:val="00154825"/>
    <w:rsid w:val="0016061C"/>
    <w:rsid w:val="00163135"/>
    <w:rsid w:val="0016325B"/>
    <w:rsid w:val="00167917"/>
    <w:rsid w:val="00167959"/>
    <w:rsid w:val="00167D77"/>
    <w:rsid w:val="0017006F"/>
    <w:rsid w:val="00173574"/>
    <w:rsid w:val="00173AA5"/>
    <w:rsid w:val="00174611"/>
    <w:rsid w:val="00174922"/>
    <w:rsid w:val="00175A5E"/>
    <w:rsid w:val="00175E0B"/>
    <w:rsid w:val="00181478"/>
    <w:rsid w:val="00182B6E"/>
    <w:rsid w:val="00183E27"/>
    <w:rsid w:val="001865F3"/>
    <w:rsid w:val="00187131"/>
    <w:rsid w:val="001904DF"/>
    <w:rsid w:val="0019138D"/>
    <w:rsid w:val="0019164F"/>
    <w:rsid w:val="00193469"/>
    <w:rsid w:val="001936FF"/>
    <w:rsid w:val="00193A61"/>
    <w:rsid w:val="00195C2F"/>
    <w:rsid w:val="00197641"/>
    <w:rsid w:val="001A07AD"/>
    <w:rsid w:val="001A18DA"/>
    <w:rsid w:val="001B38D6"/>
    <w:rsid w:val="001C1F11"/>
    <w:rsid w:val="001C391B"/>
    <w:rsid w:val="001C3A2F"/>
    <w:rsid w:val="001C7052"/>
    <w:rsid w:val="001C7600"/>
    <w:rsid w:val="001D0C24"/>
    <w:rsid w:val="001D112A"/>
    <w:rsid w:val="001D3115"/>
    <w:rsid w:val="001D62E5"/>
    <w:rsid w:val="001E4839"/>
    <w:rsid w:val="001E5462"/>
    <w:rsid w:val="001F206A"/>
    <w:rsid w:val="001F2BD2"/>
    <w:rsid w:val="001F3138"/>
    <w:rsid w:val="001F3A8D"/>
    <w:rsid w:val="001F3C83"/>
    <w:rsid w:val="001F4426"/>
    <w:rsid w:val="001F47D3"/>
    <w:rsid w:val="001F517B"/>
    <w:rsid w:val="001F5CD8"/>
    <w:rsid w:val="001F794E"/>
    <w:rsid w:val="00201DF0"/>
    <w:rsid w:val="0020391C"/>
    <w:rsid w:val="00204274"/>
    <w:rsid w:val="00205626"/>
    <w:rsid w:val="00205F13"/>
    <w:rsid w:val="002073F0"/>
    <w:rsid w:val="002077AE"/>
    <w:rsid w:val="00207939"/>
    <w:rsid w:val="00207A51"/>
    <w:rsid w:val="00213512"/>
    <w:rsid w:val="0021637A"/>
    <w:rsid w:val="0021649F"/>
    <w:rsid w:val="00217789"/>
    <w:rsid w:val="00221CCD"/>
    <w:rsid w:val="0022506E"/>
    <w:rsid w:val="0022642E"/>
    <w:rsid w:val="00230BA9"/>
    <w:rsid w:val="00230CE5"/>
    <w:rsid w:val="0023399D"/>
    <w:rsid w:val="00233E97"/>
    <w:rsid w:val="00235CDA"/>
    <w:rsid w:val="002377C8"/>
    <w:rsid w:val="00242755"/>
    <w:rsid w:val="002434D2"/>
    <w:rsid w:val="002476D4"/>
    <w:rsid w:val="00250719"/>
    <w:rsid w:val="00254075"/>
    <w:rsid w:val="0026232B"/>
    <w:rsid w:val="00266A90"/>
    <w:rsid w:val="00275720"/>
    <w:rsid w:val="00276DE6"/>
    <w:rsid w:val="0027734E"/>
    <w:rsid w:val="00282AB9"/>
    <w:rsid w:val="002850B6"/>
    <w:rsid w:val="002928B3"/>
    <w:rsid w:val="0029354D"/>
    <w:rsid w:val="0029455A"/>
    <w:rsid w:val="00295011"/>
    <w:rsid w:val="002952B7"/>
    <w:rsid w:val="00296D66"/>
    <w:rsid w:val="002A0964"/>
    <w:rsid w:val="002A0C9E"/>
    <w:rsid w:val="002A2ADD"/>
    <w:rsid w:val="002A5BE5"/>
    <w:rsid w:val="002A69C6"/>
    <w:rsid w:val="002A740E"/>
    <w:rsid w:val="002B09AE"/>
    <w:rsid w:val="002B1B98"/>
    <w:rsid w:val="002B3DBC"/>
    <w:rsid w:val="002B75EE"/>
    <w:rsid w:val="002C2339"/>
    <w:rsid w:val="002D407C"/>
    <w:rsid w:val="002E1B70"/>
    <w:rsid w:val="002E20AD"/>
    <w:rsid w:val="002E4CDD"/>
    <w:rsid w:val="002E575A"/>
    <w:rsid w:val="002E645E"/>
    <w:rsid w:val="002E7827"/>
    <w:rsid w:val="002F1981"/>
    <w:rsid w:val="0030303B"/>
    <w:rsid w:val="00303DAE"/>
    <w:rsid w:val="003051E8"/>
    <w:rsid w:val="003053C0"/>
    <w:rsid w:val="00305438"/>
    <w:rsid w:val="0030742E"/>
    <w:rsid w:val="00315CF2"/>
    <w:rsid w:val="00317A65"/>
    <w:rsid w:val="00317D92"/>
    <w:rsid w:val="003205EC"/>
    <w:rsid w:val="00322D8A"/>
    <w:rsid w:val="003231F1"/>
    <w:rsid w:val="003262EF"/>
    <w:rsid w:val="0032757C"/>
    <w:rsid w:val="00330E60"/>
    <w:rsid w:val="0033171F"/>
    <w:rsid w:val="003326FC"/>
    <w:rsid w:val="00335007"/>
    <w:rsid w:val="0033622F"/>
    <w:rsid w:val="00336AAE"/>
    <w:rsid w:val="00336D6E"/>
    <w:rsid w:val="00340285"/>
    <w:rsid w:val="003408BC"/>
    <w:rsid w:val="00342051"/>
    <w:rsid w:val="00342AD9"/>
    <w:rsid w:val="003436A9"/>
    <w:rsid w:val="00343E5E"/>
    <w:rsid w:val="00346C37"/>
    <w:rsid w:val="00353468"/>
    <w:rsid w:val="00353AF2"/>
    <w:rsid w:val="0035400F"/>
    <w:rsid w:val="003565D1"/>
    <w:rsid w:val="0035762B"/>
    <w:rsid w:val="00360530"/>
    <w:rsid w:val="00361D7C"/>
    <w:rsid w:val="003623DB"/>
    <w:rsid w:val="00362E07"/>
    <w:rsid w:val="003663BD"/>
    <w:rsid w:val="00366F87"/>
    <w:rsid w:val="00371141"/>
    <w:rsid w:val="00377080"/>
    <w:rsid w:val="00384252"/>
    <w:rsid w:val="0039204A"/>
    <w:rsid w:val="0039238D"/>
    <w:rsid w:val="00394972"/>
    <w:rsid w:val="003A2A20"/>
    <w:rsid w:val="003B0471"/>
    <w:rsid w:val="003B4DFB"/>
    <w:rsid w:val="003B7D1F"/>
    <w:rsid w:val="003C1835"/>
    <w:rsid w:val="003C2E29"/>
    <w:rsid w:val="003C3256"/>
    <w:rsid w:val="003C33FA"/>
    <w:rsid w:val="003C377F"/>
    <w:rsid w:val="003C611F"/>
    <w:rsid w:val="003C6705"/>
    <w:rsid w:val="003C68B2"/>
    <w:rsid w:val="003C6DC5"/>
    <w:rsid w:val="003D1B43"/>
    <w:rsid w:val="003D49E3"/>
    <w:rsid w:val="003D4F14"/>
    <w:rsid w:val="003D5AAA"/>
    <w:rsid w:val="003E1EF2"/>
    <w:rsid w:val="003E3785"/>
    <w:rsid w:val="003E4B67"/>
    <w:rsid w:val="003E4BD8"/>
    <w:rsid w:val="003E4E55"/>
    <w:rsid w:val="003E701B"/>
    <w:rsid w:val="003E7B64"/>
    <w:rsid w:val="003F1F9A"/>
    <w:rsid w:val="003F3A31"/>
    <w:rsid w:val="003F6BD5"/>
    <w:rsid w:val="00400E5D"/>
    <w:rsid w:val="00401056"/>
    <w:rsid w:val="004017C1"/>
    <w:rsid w:val="004133F5"/>
    <w:rsid w:val="00413922"/>
    <w:rsid w:val="00413BDC"/>
    <w:rsid w:val="0041478A"/>
    <w:rsid w:val="004148FB"/>
    <w:rsid w:val="00415036"/>
    <w:rsid w:val="004171DD"/>
    <w:rsid w:val="00417359"/>
    <w:rsid w:val="004213B7"/>
    <w:rsid w:val="00424D0B"/>
    <w:rsid w:val="0042743F"/>
    <w:rsid w:val="00427CE9"/>
    <w:rsid w:val="0043407E"/>
    <w:rsid w:val="00434823"/>
    <w:rsid w:val="004354E0"/>
    <w:rsid w:val="004363C9"/>
    <w:rsid w:val="00437131"/>
    <w:rsid w:val="00437283"/>
    <w:rsid w:val="004414E1"/>
    <w:rsid w:val="00441BE9"/>
    <w:rsid w:val="00442321"/>
    <w:rsid w:val="00443E96"/>
    <w:rsid w:val="00445616"/>
    <w:rsid w:val="00450B34"/>
    <w:rsid w:val="00457199"/>
    <w:rsid w:val="0046304B"/>
    <w:rsid w:val="00464978"/>
    <w:rsid w:val="00464A4A"/>
    <w:rsid w:val="00467A4E"/>
    <w:rsid w:val="00472056"/>
    <w:rsid w:val="00473013"/>
    <w:rsid w:val="004731AD"/>
    <w:rsid w:val="00474A6D"/>
    <w:rsid w:val="0047629E"/>
    <w:rsid w:val="00477AA0"/>
    <w:rsid w:val="004828DB"/>
    <w:rsid w:val="00482DE6"/>
    <w:rsid w:val="004832C5"/>
    <w:rsid w:val="00483D51"/>
    <w:rsid w:val="00484691"/>
    <w:rsid w:val="00485174"/>
    <w:rsid w:val="0048744F"/>
    <w:rsid w:val="004878D2"/>
    <w:rsid w:val="00494330"/>
    <w:rsid w:val="00494D64"/>
    <w:rsid w:val="004A1CD6"/>
    <w:rsid w:val="004A4FC3"/>
    <w:rsid w:val="004A5D77"/>
    <w:rsid w:val="004A7568"/>
    <w:rsid w:val="004A7851"/>
    <w:rsid w:val="004B271E"/>
    <w:rsid w:val="004B4BF0"/>
    <w:rsid w:val="004C0A77"/>
    <w:rsid w:val="004C49D2"/>
    <w:rsid w:val="004C6B9C"/>
    <w:rsid w:val="004D0706"/>
    <w:rsid w:val="004D29DA"/>
    <w:rsid w:val="004D52FA"/>
    <w:rsid w:val="004D613D"/>
    <w:rsid w:val="004E03DE"/>
    <w:rsid w:val="004E0C89"/>
    <w:rsid w:val="004E3A21"/>
    <w:rsid w:val="004E4878"/>
    <w:rsid w:val="004E7D9E"/>
    <w:rsid w:val="004E7F06"/>
    <w:rsid w:val="004F0938"/>
    <w:rsid w:val="004F17CC"/>
    <w:rsid w:val="004F19B8"/>
    <w:rsid w:val="004F5B25"/>
    <w:rsid w:val="004F6385"/>
    <w:rsid w:val="00500EAD"/>
    <w:rsid w:val="00501BFF"/>
    <w:rsid w:val="00502CC5"/>
    <w:rsid w:val="00502E5B"/>
    <w:rsid w:val="005062D4"/>
    <w:rsid w:val="00511565"/>
    <w:rsid w:val="00512212"/>
    <w:rsid w:val="00512E39"/>
    <w:rsid w:val="0051394A"/>
    <w:rsid w:val="00513D31"/>
    <w:rsid w:val="005147F0"/>
    <w:rsid w:val="0052036A"/>
    <w:rsid w:val="005216F4"/>
    <w:rsid w:val="00522696"/>
    <w:rsid w:val="00523046"/>
    <w:rsid w:val="00527E0C"/>
    <w:rsid w:val="0052F7FF"/>
    <w:rsid w:val="005310D9"/>
    <w:rsid w:val="0053126B"/>
    <w:rsid w:val="00531791"/>
    <w:rsid w:val="005327EB"/>
    <w:rsid w:val="00534A53"/>
    <w:rsid w:val="005403E5"/>
    <w:rsid w:val="00540768"/>
    <w:rsid w:val="0054160A"/>
    <w:rsid w:val="005448FC"/>
    <w:rsid w:val="00545730"/>
    <w:rsid w:val="00546A06"/>
    <w:rsid w:val="00550D8A"/>
    <w:rsid w:val="00553AEC"/>
    <w:rsid w:val="00557A6A"/>
    <w:rsid w:val="005603AD"/>
    <w:rsid w:val="0056526D"/>
    <w:rsid w:val="00565502"/>
    <w:rsid w:val="00566107"/>
    <w:rsid w:val="0056751C"/>
    <w:rsid w:val="005677C0"/>
    <w:rsid w:val="0057126C"/>
    <w:rsid w:val="005727C0"/>
    <w:rsid w:val="00573B62"/>
    <w:rsid w:val="0057468C"/>
    <w:rsid w:val="00574EA2"/>
    <w:rsid w:val="00581741"/>
    <w:rsid w:val="0058194B"/>
    <w:rsid w:val="00585BBE"/>
    <w:rsid w:val="00591128"/>
    <w:rsid w:val="005927B3"/>
    <w:rsid w:val="005946A4"/>
    <w:rsid w:val="00595AAA"/>
    <w:rsid w:val="005A0ABC"/>
    <w:rsid w:val="005A15EE"/>
    <w:rsid w:val="005A584B"/>
    <w:rsid w:val="005A5976"/>
    <w:rsid w:val="005A6902"/>
    <w:rsid w:val="005A6C19"/>
    <w:rsid w:val="005B0D76"/>
    <w:rsid w:val="005B7419"/>
    <w:rsid w:val="005C0B5A"/>
    <w:rsid w:val="005C0C73"/>
    <w:rsid w:val="005C3BEB"/>
    <w:rsid w:val="005C4493"/>
    <w:rsid w:val="005C52AF"/>
    <w:rsid w:val="005C6712"/>
    <w:rsid w:val="005C7056"/>
    <w:rsid w:val="005D0236"/>
    <w:rsid w:val="005D0F32"/>
    <w:rsid w:val="005D6B1E"/>
    <w:rsid w:val="005D6C98"/>
    <w:rsid w:val="005E15C3"/>
    <w:rsid w:val="005E2BC8"/>
    <w:rsid w:val="005E4FF4"/>
    <w:rsid w:val="005E7603"/>
    <w:rsid w:val="005F1183"/>
    <w:rsid w:val="005F1E75"/>
    <w:rsid w:val="005F3B4A"/>
    <w:rsid w:val="005F4FD6"/>
    <w:rsid w:val="005F5625"/>
    <w:rsid w:val="00601C12"/>
    <w:rsid w:val="0060267F"/>
    <w:rsid w:val="006040FB"/>
    <w:rsid w:val="00605796"/>
    <w:rsid w:val="00607E46"/>
    <w:rsid w:val="00614BED"/>
    <w:rsid w:val="00616E5C"/>
    <w:rsid w:val="0061740D"/>
    <w:rsid w:val="006202FA"/>
    <w:rsid w:val="00620EA8"/>
    <w:rsid w:val="00621DEE"/>
    <w:rsid w:val="00622F1F"/>
    <w:rsid w:val="00623FA5"/>
    <w:rsid w:val="00624783"/>
    <w:rsid w:val="00624CDD"/>
    <w:rsid w:val="0063124D"/>
    <w:rsid w:val="00631E25"/>
    <w:rsid w:val="006330C9"/>
    <w:rsid w:val="0063485F"/>
    <w:rsid w:val="00634F72"/>
    <w:rsid w:val="00635F92"/>
    <w:rsid w:val="006365BB"/>
    <w:rsid w:val="00636885"/>
    <w:rsid w:val="00640CCD"/>
    <w:rsid w:val="00642046"/>
    <w:rsid w:val="00645F69"/>
    <w:rsid w:val="00650FAA"/>
    <w:rsid w:val="00655829"/>
    <w:rsid w:val="00664079"/>
    <w:rsid w:val="00665CA1"/>
    <w:rsid w:val="006669C5"/>
    <w:rsid w:val="00666A46"/>
    <w:rsid w:val="00670F19"/>
    <w:rsid w:val="00671111"/>
    <w:rsid w:val="00672065"/>
    <w:rsid w:val="006723AC"/>
    <w:rsid w:val="00672F30"/>
    <w:rsid w:val="00673C99"/>
    <w:rsid w:val="006750EE"/>
    <w:rsid w:val="00676210"/>
    <w:rsid w:val="0068082A"/>
    <w:rsid w:val="0068787A"/>
    <w:rsid w:val="00691F1C"/>
    <w:rsid w:val="00696459"/>
    <w:rsid w:val="006969D6"/>
    <w:rsid w:val="006A020D"/>
    <w:rsid w:val="006A029D"/>
    <w:rsid w:val="006A1DC7"/>
    <w:rsid w:val="006A23E1"/>
    <w:rsid w:val="006A24BE"/>
    <w:rsid w:val="006A379C"/>
    <w:rsid w:val="006A3ACB"/>
    <w:rsid w:val="006A7853"/>
    <w:rsid w:val="006B0A20"/>
    <w:rsid w:val="006B0D87"/>
    <w:rsid w:val="006B2EAA"/>
    <w:rsid w:val="006B4FAA"/>
    <w:rsid w:val="006B650D"/>
    <w:rsid w:val="006C27DE"/>
    <w:rsid w:val="006C439C"/>
    <w:rsid w:val="006C6C50"/>
    <w:rsid w:val="006C77FA"/>
    <w:rsid w:val="006E0B31"/>
    <w:rsid w:val="006E0B33"/>
    <w:rsid w:val="006E1204"/>
    <w:rsid w:val="006E4CDA"/>
    <w:rsid w:val="006E5E66"/>
    <w:rsid w:val="006F2F7F"/>
    <w:rsid w:val="006F5C21"/>
    <w:rsid w:val="006F682A"/>
    <w:rsid w:val="007033EE"/>
    <w:rsid w:val="00704A04"/>
    <w:rsid w:val="00705984"/>
    <w:rsid w:val="00705C4E"/>
    <w:rsid w:val="00705E11"/>
    <w:rsid w:val="00706AFA"/>
    <w:rsid w:val="00710A8C"/>
    <w:rsid w:val="007112DC"/>
    <w:rsid w:val="0071136D"/>
    <w:rsid w:val="00711CC6"/>
    <w:rsid w:val="007123C2"/>
    <w:rsid w:val="0071249F"/>
    <w:rsid w:val="00712DC5"/>
    <w:rsid w:val="0071430E"/>
    <w:rsid w:val="00714D30"/>
    <w:rsid w:val="00717A7F"/>
    <w:rsid w:val="007206D9"/>
    <w:rsid w:val="00721565"/>
    <w:rsid w:val="007229CD"/>
    <w:rsid w:val="0073177C"/>
    <w:rsid w:val="0073267C"/>
    <w:rsid w:val="00735543"/>
    <w:rsid w:val="007434CB"/>
    <w:rsid w:val="00743DCB"/>
    <w:rsid w:val="00743DFE"/>
    <w:rsid w:val="00745147"/>
    <w:rsid w:val="007458CF"/>
    <w:rsid w:val="0075190A"/>
    <w:rsid w:val="007532E4"/>
    <w:rsid w:val="00755BF9"/>
    <w:rsid w:val="007632A2"/>
    <w:rsid w:val="00763563"/>
    <w:rsid w:val="0076385F"/>
    <w:rsid w:val="00764E8E"/>
    <w:rsid w:val="007653B5"/>
    <w:rsid w:val="00770332"/>
    <w:rsid w:val="007703E7"/>
    <w:rsid w:val="00771CFF"/>
    <w:rsid w:val="007721B6"/>
    <w:rsid w:val="00772B48"/>
    <w:rsid w:val="00772D47"/>
    <w:rsid w:val="007733CB"/>
    <w:rsid w:val="00773BDE"/>
    <w:rsid w:val="007745C0"/>
    <w:rsid w:val="00775611"/>
    <w:rsid w:val="007832ED"/>
    <w:rsid w:val="007847CE"/>
    <w:rsid w:val="0078517C"/>
    <w:rsid w:val="007859ED"/>
    <w:rsid w:val="007873C5"/>
    <w:rsid w:val="00794094"/>
    <w:rsid w:val="0079450D"/>
    <w:rsid w:val="007970AC"/>
    <w:rsid w:val="00797608"/>
    <w:rsid w:val="007978DF"/>
    <w:rsid w:val="007A02F6"/>
    <w:rsid w:val="007A3A61"/>
    <w:rsid w:val="007A4091"/>
    <w:rsid w:val="007A6786"/>
    <w:rsid w:val="007A77A4"/>
    <w:rsid w:val="007B2DDD"/>
    <w:rsid w:val="007B3092"/>
    <w:rsid w:val="007B3298"/>
    <w:rsid w:val="007B5338"/>
    <w:rsid w:val="007B5ECD"/>
    <w:rsid w:val="007C07F7"/>
    <w:rsid w:val="007C20B2"/>
    <w:rsid w:val="007C2288"/>
    <w:rsid w:val="007C2512"/>
    <w:rsid w:val="007C43EA"/>
    <w:rsid w:val="007C5A77"/>
    <w:rsid w:val="007C60AB"/>
    <w:rsid w:val="007C7EB1"/>
    <w:rsid w:val="007D1CF2"/>
    <w:rsid w:val="007D378C"/>
    <w:rsid w:val="007D6E94"/>
    <w:rsid w:val="007D78B6"/>
    <w:rsid w:val="007E28E9"/>
    <w:rsid w:val="007E6AC3"/>
    <w:rsid w:val="007F11EF"/>
    <w:rsid w:val="007F1C04"/>
    <w:rsid w:val="007F3436"/>
    <w:rsid w:val="007F4F63"/>
    <w:rsid w:val="007F5E65"/>
    <w:rsid w:val="007F603B"/>
    <w:rsid w:val="007F61E5"/>
    <w:rsid w:val="007F67F4"/>
    <w:rsid w:val="007F6C41"/>
    <w:rsid w:val="008044B1"/>
    <w:rsid w:val="0081020B"/>
    <w:rsid w:val="00815DE0"/>
    <w:rsid w:val="0081690A"/>
    <w:rsid w:val="0081732D"/>
    <w:rsid w:val="0081749D"/>
    <w:rsid w:val="00817D7F"/>
    <w:rsid w:val="00820406"/>
    <w:rsid w:val="008211BB"/>
    <w:rsid w:val="00823CBB"/>
    <w:rsid w:val="008269B1"/>
    <w:rsid w:val="008316ED"/>
    <w:rsid w:val="0083216E"/>
    <w:rsid w:val="00832C9A"/>
    <w:rsid w:val="008331B6"/>
    <w:rsid w:val="008375D0"/>
    <w:rsid w:val="00841B92"/>
    <w:rsid w:val="00842ACF"/>
    <w:rsid w:val="0084578A"/>
    <w:rsid w:val="00847842"/>
    <w:rsid w:val="00850D7A"/>
    <w:rsid w:val="00851481"/>
    <w:rsid w:val="008516AD"/>
    <w:rsid w:val="00852A26"/>
    <w:rsid w:val="008557FE"/>
    <w:rsid w:val="00856B19"/>
    <w:rsid w:val="00857DC2"/>
    <w:rsid w:val="00860909"/>
    <w:rsid w:val="00861303"/>
    <w:rsid w:val="0086150D"/>
    <w:rsid w:val="00863D9D"/>
    <w:rsid w:val="00863F6E"/>
    <w:rsid w:val="00865D57"/>
    <w:rsid w:val="008661AC"/>
    <w:rsid w:val="008677D2"/>
    <w:rsid w:val="0087006E"/>
    <w:rsid w:val="00870492"/>
    <w:rsid w:val="00874321"/>
    <w:rsid w:val="00876198"/>
    <w:rsid w:val="008762B5"/>
    <w:rsid w:val="00876C2E"/>
    <w:rsid w:val="00877AEF"/>
    <w:rsid w:val="00877B9A"/>
    <w:rsid w:val="00885862"/>
    <w:rsid w:val="00886165"/>
    <w:rsid w:val="00886CD1"/>
    <w:rsid w:val="00891692"/>
    <w:rsid w:val="00891820"/>
    <w:rsid w:val="00894CE5"/>
    <w:rsid w:val="008A09E0"/>
    <w:rsid w:val="008A44DE"/>
    <w:rsid w:val="008B257D"/>
    <w:rsid w:val="008B4827"/>
    <w:rsid w:val="008B76FC"/>
    <w:rsid w:val="008C0FF5"/>
    <w:rsid w:val="008C1924"/>
    <w:rsid w:val="008C1BD7"/>
    <w:rsid w:val="008C350D"/>
    <w:rsid w:val="008C4B78"/>
    <w:rsid w:val="008C66C9"/>
    <w:rsid w:val="008C68C6"/>
    <w:rsid w:val="008C7066"/>
    <w:rsid w:val="008C722B"/>
    <w:rsid w:val="008D0651"/>
    <w:rsid w:val="008D2B34"/>
    <w:rsid w:val="008D519B"/>
    <w:rsid w:val="008E09D3"/>
    <w:rsid w:val="008E1D01"/>
    <w:rsid w:val="008E2511"/>
    <w:rsid w:val="008E2668"/>
    <w:rsid w:val="008E2687"/>
    <w:rsid w:val="008E44F1"/>
    <w:rsid w:val="008E4EBF"/>
    <w:rsid w:val="008E5910"/>
    <w:rsid w:val="008E7BFA"/>
    <w:rsid w:val="008E7E33"/>
    <w:rsid w:val="008F0A62"/>
    <w:rsid w:val="008F1050"/>
    <w:rsid w:val="008F2D96"/>
    <w:rsid w:val="008F3E91"/>
    <w:rsid w:val="008F4081"/>
    <w:rsid w:val="008F5F96"/>
    <w:rsid w:val="008F71C1"/>
    <w:rsid w:val="008F7700"/>
    <w:rsid w:val="009024CB"/>
    <w:rsid w:val="0090264A"/>
    <w:rsid w:val="00904A9B"/>
    <w:rsid w:val="00904AE6"/>
    <w:rsid w:val="00905E36"/>
    <w:rsid w:val="009076CA"/>
    <w:rsid w:val="009108AC"/>
    <w:rsid w:val="009116DC"/>
    <w:rsid w:val="0091245E"/>
    <w:rsid w:val="00912516"/>
    <w:rsid w:val="009133D8"/>
    <w:rsid w:val="0091346F"/>
    <w:rsid w:val="009210A9"/>
    <w:rsid w:val="009219C6"/>
    <w:rsid w:val="00922585"/>
    <w:rsid w:val="00926110"/>
    <w:rsid w:val="00926BF6"/>
    <w:rsid w:val="00927A0A"/>
    <w:rsid w:val="00930830"/>
    <w:rsid w:val="00931D11"/>
    <w:rsid w:val="00934944"/>
    <w:rsid w:val="00935136"/>
    <w:rsid w:val="00942510"/>
    <w:rsid w:val="00943224"/>
    <w:rsid w:val="00946753"/>
    <w:rsid w:val="009531F3"/>
    <w:rsid w:val="0095528F"/>
    <w:rsid w:val="009571C9"/>
    <w:rsid w:val="0096198A"/>
    <w:rsid w:val="009646D3"/>
    <w:rsid w:val="00965918"/>
    <w:rsid w:val="00966EBC"/>
    <w:rsid w:val="00967075"/>
    <w:rsid w:val="0097210D"/>
    <w:rsid w:val="009757C7"/>
    <w:rsid w:val="00975F7F"/>
    <w:rsid w:val="009766E1"/>
    <w:rsid w:val="00980A66"/>
    <w:rsid w:val="00981005"/>
    <w:rsid w:val="00981F66"/>
    <w:rsid w:val="00984BDF"/>
    <w:rsid w:val="009873D1"/>
    <w:rsid w:val="009878E4"/>
    <w:rsid w:val="00990D37"/>
    <w:rsid w:val="00995E89"/>
    <w:rsid w:val="0099669D"/>
    <w:rsid w:val="00997B49"/>
    <w:rsid w:val="00997DC9"/>
    <w:rsid w:val="009A3862"/>
    <w:rsid w:val="009A76D1"/>
    <w:rsid w:val="009B3003"/>
    <w:rsid w:val="009B4331"/>
    <w:rsid w:val="009C2B12"/>
    <w:rsid w:val="009D1AE5"/>
    <w:rsid w:val="009D210E"/>
    <w:rsid w:val="009D50A8"/>
    <w:rsid w:val="009D75A8"/>
    <w:rsid w:val="009E235E"/>
    <w:rsid w:val="009E47E4"/>
    <w:rsid w:val="009E5177"/>
    <w:rsid w:val="009E73E5"/>
    <w:rsid w:val="009F1D7A"/>
    <w:rsid w:val="009F2A3D"/>
    <w:rsid w:val="009F3096"/>
    <w:rsid w:val="009F5D2B"/>
    <w:rsid w:val="009F5DF6"/>
    <w:rsid w:val="009F6115"/>
    <w:rsid w:val="009F785B"/>
    <w:rsid w:val="00A032FF"/>
    <w:rsid w:val="00A05FDB"/>
    <w:rsid w:val="00A13112"/>
    <w:rsid w:val="00A145CB"/>
    <w:rsid w:val="00A150CA"/>
    <w:rsid w:val="00A219C0"/>
    <w:rsid w:val="00A225E1"/>
    <w:rsid w:val="00A244FA"/>
    <w:rsid w:val="00A25435"/>
    <w:rsid w:val="00A27358"/>
    <w:rsid w:val="00A31077"/>
    <w:rsid w:val="00A31A36"/>
    <w:rsid w:val="00A31BFD"/>
    <w:rsid w:val="00A329E4"/>
    <w:rsid w:val="00A3365B"/>
    <w:rsid w:val="00A34B29"/>
    <w:rsid w:val="00A35E29"/>
    <w:rsid w:val="00A363BA"/>
    <w:rsid w:val="00A3779D"/>
    <w:rsid w:val="00A40FD2"/>
    <w:rsid w:val="00A44E07"/>
    <w:rsid w:val="00A45EE9"/>
    <w:rsid w:val="00A46E24"/>
    <w:rsid w:val="00A5795B"/>
    <w:rsid w:val="00A606F3"/>
    <w:rsid w:val="00A6544D"/>
    <w:rsid w:val="00A709C5"/>
    <w:rsid w:val="00A72265"/>
    <w:rsid w:val="00A72B63"/>
    <w:rsid w:val="00A735B7"/>
    <w:rsid w:val="00A810B7"/>
    <w:rsid w:val="00A842A2"/>
    <w:rsid w:val="00A8526C"/>
    <w:rsid w:val="00A8630C"/>
    <w:rsid w:val="00AA09BA"/>
    <w:rsid w:val="00AA169F"/>
    <w:rsid w:val="00AA1AE0"/>
    <w:rsid w:val="00AA33EB"/>
    <w:rsid w:val="00AA3E8B"/>
    <w:rsid w:val="00AA43FA"/>
    <w:rsid w:val="00AA59E8"/>
    <w:rsid w:val="00AA720F"/>
    <w:rsid w:val="00AB13DB"/>
    <w:rsid w:val="00AB27D0"/>
    <w:rsid w:val="00AB5F39"/>
    <w:rsid w:val="00AC1807"/>
    <w:rsid w:val="00AC351F"/>
    <w:rsid w:val="00AC3C12"/>
    <w:rsid w:val="00AC402D"/>
    <w:rsid w:val="00AC59F9"/>
    <w:rsid w:val="00AD08C0"/>
    <w:rsid w:val="00AD1F2A"/>
    <w:rsid w:val="00AD5865"/>
    <w:rsid w:val="00AD7766"/>
    <w:rsid w:val="00AE14D1"/>
    <w:rsid w:val="00AE311F"/>
    <w:rsid w:val="00AE3C97"/>
    <w:rsid w:val="00AE40C8"/>
    <w:rsid w:val="00AF2E09"/>
    <w:rsid w:val="00AF6338"/>
    <w:rsid w:val="00AF637C"/>
    <w:rsid w:val="00AF720E"/>
    <w:rsid w:val="00B00316"/>
    <w:rsid w:val="00B003A6"/>
    <w:rsid w:val="00B01AE2"/>
    <w:rsid w:val="00B05434"/>
    <w:rsid w:val="00B06C6B"/>
    <w:rsid w:val="00B0743E"/>
    <w:rsid w:val="00B0767A"/>
    <w:rsid w:val="00B07F8F"/>
    <w:rsid w:val="00B07F9B"/>
    <w:rsid w:val="00B11213"/>
    <w:rsid w:val="00B149E3"/>
    <w:rsid w:val="00B16D4C"/>
    <w:rsid w:val="00B16EEB"/>
    <w:rsid w:val="00B17E45"/>
    <w:rsid w:val="00B20344"/>
    <w:rsid w:val="00B20928"/>
    <w:rsid w:val="00B215CC"/>
    <w:rsid w:val="00B22682"/>
    <w:rsid w:val="00B22B0F"/>
    <w:rsid w:val="00B23BC8"/>
    <w:rsid w:val="00B24AC0"/>
    <w:rsid w:val="00B26445"/>
    <w:rsid w:val="00B266DC"/>
    <w:rsid w:val="00B27844"/>
    <w:rsid w:val="00B34C8D"/>
    <w:rsid w:val="00B3515B"/>
    <w:rsid w:val="00B40F4A"/>
    <w:rsid w:val="00B444C7"/>
    <w:rsid w:val="00B46112"/>
    <w:rsid w:val="00B4668D"/>
    <w:rsid w:val="00B46ADA"/>
    <w:rsid w:val="00B47DA6"/>
    <w:rsid w:val="00B5084B"/>
    <w:rsid w:val="00B5091A"/>
    <w:rsid w:val="00B5241F"/>
    <w:rsid w:val="00B52724"/>
    <w:rsid w:val="00B566E0"/>
    <w:rsid w:val="00B6058B"/>
    <w:rsid w:val="00B620A4"/>
    <w:rsid w:val="00B64F1E"/>
    <w:rsid w:val="00B65C80"/>
    <w:rsid w:val="00B6669B"/>
    <w:rsid w:val="00B71036"/>
    <w:rsid w:val="00B710E8"/>
    <w:rsid w:val="00B768F8"/>
    <w:rsid w:val="00B76B45"/>
    <w:rsid w:val="00B77BB7"/>
    <w:rsid w:val="00B82613"/>
    <w:rsid w:val="00B82D5E"/>
    <w:rsid w:val="00B84620"/>
    <w:rsid w:val="00B859E1"/>
    <w:rsid w:val="00B87703"/>
    <w:rsid w:val="00B93EF7"/>
    <w:rsid w:val="00BA0533"/>
    <w:rsid w:val="00BA26EB"/>
    <w:rsid w:val="00BA54EC"/>
    <w:rsid w:val="00BB0E3F"/>
    <w:rsid w:val="00BB0EDB"/>
    <w:rsid w:val="00BB1E8D"/>
    <w:rsid w:val="00BB3B04"/>
    <w:rsid w:val="00BC012D"/>
    <w:rsid w:val="00BC0B05"/>
    <w:rsid w:val="00BC35C0"/>
    <w:rsid w:val="00BC3FB2"/>
    <w:rsid w:val="00BC7408"/>
    <w:rsid w:val="00BC7DA3"/>
    <w:rsid w:val="00BD0806"/>
    <w:rsid w:val="00BD0A5B"/>
    <w:rsid w:val="00BD27D8"/>
    <w:rsid w:val="00BD2F09"/>
    <w:rsid w:val="00BD4583"/>
    <w:rsid w:val="00BD5E4D"/>
    <w:rsid w:val="00BE216D"/>
    <w:rsid w:val="00BE220A"/>
    <w:rsid w:val="00BE55AB"/>
    <w:rsid w:val="00BE6F26"/>
    <w:rsid w:val="00BF68A4"/>
    <w:rsid w:val="00BF68AC"/>
    <w:rsid w:val="00BF73B4"/>
    <w:rsid w:val="00C00106"/>
    <w:rsid w:val="00C035EC"/>
    <w:rsid w:val="00C04E4D"/>
    <w:rsid w:val="00C050A1"/>
    <w:rsid w:val="00C0536E"/>
    <w:rsid w:val="00C066EE"/>
    <w:rsid w:val="00C073E1"/>
    <w:rsid w:val="00C07F5C"/>
    <w:rsid w:val="00C11A21"/>
    <w:rsid w:val="00C11A7C"/>
    <w:rsid w:val="00C13F52"/>
    <w:rsid w:val="00C16001"/>
    <w:rsid w:val="00C179DA"/>
    <w:rsid w:val="00C248BB"/>
    <w:rsid w:val="00C26D2A"/>
    <w:rsid w:val="00C324B8"/>
    <w:rsid w:val="00C34C12"/>
    <w:rsid w:val="00C37E51"/>
    <w:rsid w:val="00C44E6C"/>
    <w:rsid w:val="00C4603C"/>
    <w:rsid w:val="00C46465"/>
    <w:rsid w:val="00C465A3"/>
    <w:rsid w:val="00C506B9"/>
    <w:rsid w:val="00C54AEA"/>
    <w:rsid w:val="00C567AA"/>
    <w:rsid w:val="00C64379"/>
    <w:rsid w:val="00C644CE"/>
    <w:rsid w:val="00C65282"/>
    <w:rsid w:val="00C66933"/>
    <w:rsid w:val="00C66AAE"/>
    <w:rsid w:val="00C67720"/>
    <w:rsid w:val="00C72806"/>
    <w:rsid w:val="00C72AA5"/>
    <w:rsid w:val="00C75AFE"/>
    <w:rsid w:val="00C75BA1"/>
    <w:rsid w:val="00C77CAA"/>
    <w:rsid w:val="00C82EF0"/>
    <w:rsid w:val="00C9511B"/>
    <w:rsid w:val="00CA1148"/>
    <w:rsid w:val="00CA1D75"/>
    <w:rsid w:val="00CA2270"/>
    <w:rsid w:val="00CA414B"/>
    <w:rsid w:val="00CA4155"/>
    <w:rsid w:val="00CA5918"/>
    <w:rsid w:val="00CA7850"/>
    <w:rsid w:val="00CB06D3"/>
    <w:rsid w:val="00CB16C7"/>
    <w:rsid w:val="00CB20C2"/>
    <w:rsid w:val="00CB363C"/>
    <w:rsid w:val="00CC0327"/>
    <w:rsid w:val="00CC29B1"/>
    <w:rsid w:val="00CC3284"/>
    <w:rsid w:val="00CC3CBB"/>
    <w:rsid w:val="00CE37D6"/>
    <w:rsid w:val="00CE4967"/>
    <w:rsid w:val="00CE7A75"/>
    <w:rsid w:val="00CF0840"/>
    <w:rsid w:val="00CF119E"/>
    <w:rsid w:val="00CF440A"/>
    <w:rsid w:val="00CF5A75"/>
    <w:rsid w:val="00CF5F5F"/>
    <w:rsid w:val="00D010C4"/>
    <w:rsid w:val="00D0211B"/>
    <w:rsid w:val="00D037EB"/>
    <w:rsid w:val="00D04C48"/>
    <w:rsid w:val="00D05332"/>
    <w:rsid w:val="00D06879"/>
    <w:rsid w:val="00D161B1"/>
    <w:rsid w:val="00D25CC6"/>
    <w:rsid w:val="00D27259"/>
    <w:rsid w:val="00D2793B"/>
    <w:rsid w:val="00D30332"/>
    <w:rsid w:val="00D32752"/>
    <w:rsid w:val="00D33302"/>
    <w:rsid w:val="00D34049"/>
    <w:rsid w:val="00D34C8A"/>
    <w:rsid w:val="00D37944"/>
    <w:rsid w:val="00D41C8F"/>
    <w:rsid w:val="00D41D46"/>
    <w:rsid w:val="00D44361"/>
    <w:rsid w:val="00D4441B"/>
    <w:rsid w:val="00D449D2"/>
    <w:rsid w:val="00D44BD0"/>
    <w:rsid w:val="00D47981"/>
    <w:rsid w:val="00D51204"/>
    <w:rsid w:val="00D5194F"/>
    <w:rsid w:val="00D5229F"/>
    <w:rsid w:val="00D52753"/>
    <w:rsid w:val="00D535BE"/>
    <w:rsid w:val="00D574FB"/>
    <w:rsid w:val="00D60FCE"/>
    <w:rsid w:val="00D6583D"/>
    <w:rsid w:val="00D6605B"/>
    <w:rsid w:val="00D66C48"/>
    <w:rsid w:val="00D73A0D"/>
    <w:rsid w:val="00D740BC"/>
    <w:rsid w:val="00D7504E"/>
    <w:rsid w:val="00D752B5"/>
    <w:rsid w:val="00D8162B"/>
    <w:rsid w:val="00D82C7B"/>
    <w:rsid w:val="00D86229"/>
    <w:rsid w:val="00D867C4"/>
    <w:rsid w:val="00D907A5"/>
    <w:rsid w:val="00D90CAC"/>
    <w:rsid w:val="00D914B3"/>
    <w:rsid w:val="00D91BF8"/>
    <w:rsid w:val="00D9257A"/>
    <w:rsid w:val="00D9258C"/>
    <w:rsid w:val="00D92A88"/>
    <w:rsid w:val="00D92DF2"/>
    <w:rsid w:val="00D9332E"/>
    <w:rsid w:val="00D9342F"/>
    <w:rsid w:val="00D93E03"/>
    <w:rsid w:val="00D957E2"/>
    <w:rsid w:val="00D95819"/>
    <w:rsid w:val="00D97DEE"/>
    <w:rsid w:val="00DA08C9"/>
    <w:rsid w:val="00DA1B40"/>
    <w:rsid w:val="00DA1E77"/>
    <w:rsid w:val="00DA60C7"/>
    <w:rsid w:val="00DB02C5"/>
    <w:rsid w:val="00DB2B6C"/>
    <w:rsid w:val="00DB4CCA"/>
    <w:rsid w:val="00DB4CF0"/>
    <w:rsid w:val="00DB6358"/>
    <w:rsid w:val="00DC0BC9"/>
    <w:rsid w:val="00DC2215"/>
    <w:rsid w:val="00DC56CF"/>
    <w:rsid w:val="00DC6DFB"/>
    <w:rsid w:val="00DC6FB6"/>
    <w:rsid w:val="00DD1DAD"/>
    <w:rsid w:val="00DD2119"/>
    <w:rsid w:val="00DD3E1F"/>
    <w:rsid w:val="00DD588D"/>
    <w:rsid w:val="00DE23FC"/>
    <w:rsid w:val="00DE314F"/>
    <w:rsid w:val="00DE396C"/>
    <w:rsid w:val="00DE4092"/>
    <w:rsid w:val="00DE4B5C"/>
    <w:rsid w:val="00DE6142"/>
    <w:rsid w:val="00DE7C02"/>
    <w:rsid w:val="00DF15C3"/>
    <w:rsid w:val="00DF3111"/>
    <w:rsid w:val="00DF42E3"/>
    <w:rsid w:val="00DF60C6"/>
    <w:rsid w:val="00DF66B9"/>
    <w:rsid w:val="00DF6D90"/>
    <w:rsid w:val="00DF6ECF"/>
    <w:rsid w:val="00E01951"/>
    <w:rsid w:val="00E04747"/>
    <w:rsid w:val="00E04C2A"/>
    <w:rsid w:val="00E06718"/>
    <w:rsid w:val="00E06DD0"/>
    <w:rsid w:val="00E112F8"/>
    <w:rsid w:val="00E1281D"/>
    <w:rsid w:val="00E13AC8"/>
    <w:rsid w:val="00E13C02"/>
    <w:rsid w:val="00E15A6E"/>
    <w:rsid w:val="00E1640B"/>
    <w:rsid w:val="00E17655"/>
    <w:rsid w:val="00E206FA"/>
    <w:rsid w:val="00E21340"/>
    <w:rsid w:val="00E21ADE"/>
    <w:rsid w:val="00E21C93"/>
    <w:rsid w:val="00E2271B"/>
    <w:rsid w:val="00E2308C"/>
    <w:rsid w:val="00E23552"/>
    <w:rsid w:val="00E237C5"/>
    <w:rsid w:val="00E27F9C"/>
    <w:rsid w:val="00E34C5B"/>
    <w:rsid w:val="00E407A9"/>
    <w:rsid w:val="00E423BB"/>
    <w:rsid w:val="00E445BC"/>
    <w:rsid w:val="00E47395"/>
    <w:rsid w:val="00E562BE"/>
    <w:rsid w:val="00E6177F"/>
    <w:rsid w:val="00E62BE7"/>
    <w:rsid w:val="00E63BC4"/>
    <w:rsid w:val="00E64B89"/>
    <w:rsid w:val="00E67D9F"/>
    <w:rsid w:val="00E70FE2"/>
    <w:rsid w:val="00E714E5"/>
    <w:rsid w:val="00E71781"/>
    <w:rsid w:val="00E72238"/>
    <w:rsid w:val="00E724B0"/>
    <w:rsid w:val="00E749D6"/>
    <w:rsid w:val="00E75475"/>
    <w:rsid w:val="00E777CE"/>
    <w:rsid w:val="00E80AEE"/>
    <w:rsid w:val="00E83B4A"/>
    <w:rsid w:val="00E8750A"/>
    <w:rsid w:val="00E87E4E"/>
    <w:rsid w:val="00E90585"/>
    <w:rsid w:val="00E91066"/>
    <w:rsid w:val="00E914E4"/>
    <w:rsid w:val="00E928E1"/>
    <w:rsid w:val="00E94E9B"/>
    <w:rsid w:val="00E97027"/>
    <w:rsid w:val="00E972C4"/>
    <w:rsid w:val="00EA0D28"/>
    <w:rsid w:val="00EA1403"/>
    <w:rsid w:val="00EA2E2C"/>
    <w:rsid w:val="00EA3C23"/>
    <w:rsid w:val="00EA5C44"/>
    <w:rsid w:val="00EA7659"/>
    <w:rsid w:val="00EB160C"/>
    <w:rsid w:val="00EB259A"/>
    <w:rsid w:val="00EB2C12"/>
    <w:rsid w:val="00EB3C68"/>
    <w:rsid w:val="00EC293D"/>
    <w:rsid w:val="00EC4EA9"/>
    <w:rsid w:val="00EC663B"/>
    <w:rsid w:val="00ED1805"/>
    <w:rsid w:val="00ED39C8"/>
    <w:rsid w:val="00ED65AA"/>
    <w:rsid w:val="00ED6A92"/>
    <w:rsid w:val="00ED7A71"/>
    <w:rsid w:val="00ED7E6A"/>
    <w:rsid w:val="00EE12ED"/>
    <w:rsid w:val="00EE1F4A"/>
    <w:rsid w:val="00EE4347"/>
    <w:rsid w:val="00EE5D5B"/>
    <w:rsid w:val="00EF0667"/>
    <w:rsid w:val="00EF226B"/>
    <w:rsid w:val="00EF4AC9"/>
    <w:rsid w:val="00F00D16"/>
    <w:rsid w:val="00F020DB"/>
    <w:rsid w:val="00F03303"/>
    <w:rsid w:val="00F05271"/>
    <w:rsid w:val="00F12B0F"/>
    <w:rsid w:val="00F12F26"/>
    <w:rsid w:val="00F13103"/>
    <w:rsid w:val="00F21A43"/>
    <w:rsid w:val="00F22EDD"/>
    <w:rsid w:val="00F27CFF"/>
    <w:rsid w:val="00F31370"/>
    <w:rsid w:val="00F3200E"/>
    <w:rsid w:val="00F35530"/>
    <w:rsid w:val="00F35B7D"/>
    <w:rsid w:val="00F37FA1"/>
    <w:rsid w:val="00F40437"/>
    <w:rsid w:val="00F41077"/>
    <w:rsid w:val="00F45FF2"/>
    <w:rsid w:val="00F50A90"/>
    <w:rsid w:val="00F54D59"/>
    <w:rsid w:val="00F552F7"/>
    <w:rsid w:val="00F56F86"/>
    <w:rsid w:val="00F6624E"/>
    <w:rsid w:val="00F73D89"/>
    <w:rsid w:val="00F75250"/>
    <w:rsid w:val="00F77B55"/>
    <w:rsid w:val="00F81DAF"/>
    <w:rsid w:val="00F859F7"/>
    <w:rsid w:val="00F87F10"/>
    <w:rsid w:val="00F91A75"/>
    <w:rsid w:val="00F9279D"/>
    <w:rsid w:val="00F92B6C"/>
    <w:rsid w:val="00F939F9"/>
    <w:rsid w:val="00F949F0"/>
    <w:rsid w:val="00F94C23"/>
    <w:rsid w:val="00FA13A4"/>
    <w:rsid w:val="00FA373A"/>
    <w:rsid w:val="00FA49C8"/>
    <w:rsid w:val="00FA5323"/>
    <w:rsid w:val="00FA5B46"/>
    <w:rsid w:val="00FA791F"/>
    <w:rsid w:val="00FB477C"/>
    <w:rsid w:val="00FB7612"/>
    <w:rsid w:val="00FC0B25"/>
    <w:rsid w:val="00FC1F82"/>
    <w:rsid w:val="00FC27DC"/>
    <w:rsid w:val="00FC6031"/>
    <w:rsid w:val="00FC78B3"/>
    <w:rsid w:val="00FD1BBF"/>
    <w:rsid w:val="00FD2C5D"/>
    <w:rsid w:val="00FD5D39"/>
    <w:rsid w:val="00FE0D84"/>
    <w:rsid w:val="00FE63F3"/>
    <w:rsid w:val="00FF0322"/>
    <w:rsid w:val="00FF0CF6"/>
    <w:rsid w:val="00FF306A"/>
    <w:rsid w:val="00FF33BB"/>
    <w:rsid w:val="00FF5989"/>
    <w:rsid w:val="00FF5A6A"/>
    <w:rsid w:val="00FF5EB9"/>
    <w:rsid w:val="00FF6C4D"/>
    <w:rsid w:val="0108C271"/>
    <w:rsid w:val="01983EAF"/>
    <w:rsid w:val="01CB23C2"/>
    <w:rsid w:val="02507F41"/>
    <w:rsid w:val="03AFA9B8"/>
    <w:rsid w:val="03BAF744"/>
    <w:rsid w:val="03FB2C6C"/>
    <w:rsid w:val="05DAF4D6"/>
    <w:rsid w:val="06713CD3"/>
    <w:rsid w:val="06A1BD83"/>
    <w:rsid w:val="089D40BD"/>
    <w:rsid w:val="08F5D89A"/>
    <w:rsid w:val="0B27425E"/>
    <w:rsid w:val="0CBB4AC0"/>
    <w:rsid w:val="0CC1AE1D"/>
    <w:rsid w:val="0E20ACD4"/>
    <w:rsid w:val="0E8A1AE1"/>
    <w:rsid w:val="0F76F82D"/>
    <w:rsid w:val="0F78E5A6"/>
    <w:rsid w:val="0FE61F52"/>
    <w:rsid w:val="0FFAB32D"/>
    <w:rsid w:val="108BC448"/>
    <w:rsid w:val="109A2D47"/>
    <w:rsid w:val="109D0FEF"/>
    <w:rsid w:val="10B1AA4D"/>
    <w:rsid w:val="116721B7"/>
    <w:rsid w:val="12475FBD"/>
    <w:rsid w:val="12A87A3A"/>
    <w:rsid w:val="14AC61CE"/>
    <w:rsid w:val="15D1029E"/>
    <w:rsid w:val="16227D00"/>
    <w:rsid w:val="1808DB43"/>
    <w:rsid w:val="18587696"/>
    <w:rsid w:val="18D8B29D"/>
    <w:rsid w:val="19255D69"/>
    <w:rsid w:val="194EABA5"/>
    <w:rsid w:val="199F346F"/>
    <w:rsid w:val="1B5B2C50"/>
    <w:rsid w:val="1C404422"/>
    <w:rsid w:val="1D007565"/>
    <w:rsid w:val="204590B7"/>
    <w:rsid w:val="20BCB7AF"/>
    <w:rsid w:val="21B53053"/>
    <w:rsid w:val="2226086D"/>
    <w:rsid w:val="224FBEC8"/>
    <w:rsid w:val="22B4781E"/>
    <w:rsid w:val="24C8D5E9"/>
    <w:rsid w:val="25310456"/>
    <w:rsid w:val="253B27B0"/>
    <w:rsid w:val="265EC428"/>
    <w:rsid w:val="26E0A03F"/>
    <w:rsid w:val="270647B3"/>
    <w:rsid w:val="289C1884"/>
    <w:rsid w:val="28E5E013"/>
    <w:rsid w:val="297D4C4E"/>
    <w:rsid w:val="2A7D3BFD"/>
    <w:rsid w:val="2B3833E4"/>
    <w:rsid w:val="2B494AF3"/>
    <w:rsid w:val="2B73B895"/>
    <w:rsid w:val="2CD716FC"/>
    <w:rsid w:val="2CF96433"/>
    <w:rsid w:val="2E1CA619"/>
    <w:rsid w:val="2E939586"/>
    <w:rsid w:val="2EE49429"/>
    <w:rsid w:val="2FB2F535"/>
    <w:rsid w:val="306FBAF1"/>
    <w:rsid w:val="30ECBCB6"/>
    <w:rsid w:val="320F5BD5"/>
    <w:rsid w:val="327CD04A"/>
    <w:rsid w:val="333DAC76"/>
    <w:rsid w:val="340039BE"/>
    <w:rsid w:val="350DACED"/>
    <w:rsid w:val="36754D38"/>
    <w:rsid w:val="36D99502"/>
    <w:rsid w:val="36E7E61A"/>
    <w:rsid w:val="373883AB"/>
    <w:rsid w:val="38549A9D"/>
    <w:rsid w:val="386405AE"/>
    <w:rsid w:val="387EFBB3"/>
    <w:rsid w:val="393FCCD7"/>
    <w:rsid w:val="3B03AEB2"/>
    <w:rsid w:val="3B149304"/>
    <w:rsid w:val="3C4C3584"/>
    <w:rsid w:val="3D032CA4"/>
    <w:rsid w:val="3E935942"/>
    <w:rsid w:val="3ED833AE"/>
    <w:rsid w:val="3F13271D"/>
    <w:rsid w:val="3F477BAD"/>
    <w:rsid w:val="3F6774DC"/>
    <w:rsid w:val="4165D62F"/>
    <w:rsid w:val="42B63422"/>
    <w:rsid w:val="44276C92"/>
    <w:rsid w:val="46B60205"/>
    <w:rsid w:val="470D8838"/>
    <w:rsid w:val="480A5242"/>
    <w:rsid w:val="495CC8FA"/>
    <w:rsid w:val="4A146E7D"/>
    <w:rsid w:val="4AF4B3A4"/>
    <w:rsid w:val="4AF5D9C1"/>
    <w:rsid w:val="4BB03EDE"/>
    <w:rsid w:val="4BEABC5A"/>
    <w:rsid w:val="4C74CC57"/>
    <w:rsid w:val="4D3C18C4"/>
    <w:rsid w:val="4FFAFBF3"/>
    <w:rsid w:val="5073F149"/>
    <w:rsid w:val="5083B001"/>
    <w:rsid w:val="509108A1"/>
    <w:rsid w:val="516E3810"/>
    <w:rsid w:val="518CAA07"/>
    <w:rsid w:val="51BBF9A9"/>
    <w:rsid w:val="5357CA0A"/>
    <w:rsid w:val="546509DE"/>
    <w:rsid w:val="558EC026"/>
    <w:rsid w:val="568F6ACC"/>
    <w:rsid w:val="56A27C71"/>
    <w:rsid w:val="575E2760"/>
    <w:rsid w:val="57A9AA14"/>
    <w:rsid w:val="57E77EEE"/>
    <w:rsid w:val="589373C0"/>
    <w:rsid w:val="59667585"/>
    <w:rsid w:val="59786C04"/>
    <w:rsid w:val="5997B020"/>
    <w:rsid w:val="59E001CA"/>
    <w:rsid w:val="59FED6F5"/>
    <w:rsid w:val="5A65C391"/>
    <w:rsid w:val="5A6D8ABA"/>
    <w:rsid w:val="5A7F835F"/>
    <w:rsid w:val="5B75577A"/>
    <w:rsid w:val="5C82874C"/>
    <w:rsid w:val="5CE6731C"/>
    <w:rsid w:val="5CF408A2"/>
    <w:rsid w:val="5D8CAB6A"/>
    <w:rsid w:val="5DE480A9"/>
    <w:rsid w:val="6010C33F"/>
    <w:rsid w:val="61817C04"/>
    <w:rsid w:val="61934DA2"/>
    <w:rsid w:val="61A9B378"/>
    <w:rsid w:val="62E179B1"/>
    <w:rsid w:val="63C69274"/>
    <w:rsid w:val="63F2E117"/>
    <w:rsid w:val="643A41F0"/>
    <w:rsid w:val="6454D6A6"/>
    <w:rsid w:val="6458A96E"/>
    <w:rsid w:val="65F0A707"/>
    <w:rsid w:val="6647DF84"/>
    <w:rsid w:val="6771E2B2"/>
    <w:rsid w:val="677D0DBE"/>
    <w:rsid w:val="67B163DA"/>
    <w:rsid w:val="67B4BAB7"/>
    <w:rsid w:val="67D33E1C"/>
    <w:rsid w:val="6812A743"/>
    <w:rsid w:val="69208AB6"/>
    <w:rsid w:val="69FED7DF"/>
    <w:rsid w:val="6AA2444C"/>
    <w:rsid w:val="6B43C062"/>
    <w:rsid w:val="6DF059D9"/>
    <w:rsid w:val="6DFC4DD6"/>
    <w:rsid w:val="6E6FE3D0"/>
    <w:rsid w:val="707093E9"/>
    <w:rsid w:val="7321488C"/>
    <w:rsid w:val="73A8584C"/>
    <w:rsid w:val="73DEB218"/>
    <w:rsid w:val="7462E43A"/>
    <w:rsid w:val="74DF5786"/>
    <w:rsid w:val="754C96A1"/>
    <w:rsid w:val="755B4ADB"/>
    <w:rsid w:val="75B67F5C"/>
    <w:rsid w:val="76345972"/>
    <w:rsid w:val="76DFF90E"/>
    <w:rsid w:val="77D3A26D"/>
    <w:rsid w:val="77E3CE38"/>
    <w:rsid w:val="782B2535"/>
    <w:rsid w:val="7848CBCD"/>
    <w:rsid w:val="78EB92D1"/>
    <w:rsid w:val="790ED2C8"/>
    <w:rsid w:val="79F546A7"/>
    <w:rsid w:val="7A896703"/>
    <w:rsid w:val="7B00249A"/>
    <w:rsid w:val="7B0F1999"/>
    <w:rsid w:val="7CEEBE61"/>
    <w:rsid w:val="7D62A9EB"/>
    <w:rsid w:val="7DFD8966"/>
    <w:rsid w:val="7F07C9BD"/>
    <w:rsid w:val="7F2627B1"/>
    <w:rsid w:val="7FE2FB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E64705"/>
  <w15:chartTrackingRefBased/>
  <w15:docId w15:val="{E85EE2B5-1E07-47E2-A142-DF93DC1CC4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10A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05E11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0902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027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027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902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90278"/>
    <w:rPr>
      <w:b/>
      <w:bCs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4B4BF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character" w:styleId="Emphasis">
    <w:name w:val="Emphasis"/>
    <w:basedOn w:val="DefaultParagraphFont"/>
    <w:uiPriority w:val="20"/>
    <w:qFormat/>
    <w:rsid w:val="00B215CC"/>
    <w:rPr>
      <w:i/>
      <w:iCs/>
    </w:rPr>
  </w:style>
  <w:style w:type="paragraph" w:customStyle="1" w:styleId="paragraph">
    <w:name w:val="paragraph"/>
    <w:basedOn w:val="Normal"/>
    <w:rsid w:val="00A31A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rmaltextrun">
    <w:name w:val="normaltextrun"/>
    <w:basedOn w:val="DefaultParagraphFont"/>
    <w:rsid w:val="00A31A36"/>
  </w:style>
  <w:style w:type="character" w:customStyle="1" w:styleId="eop">
    <w:name w:val="eop"/>
    <w:basedOn w:val="DefaultParagraphFont"/>
    <w:rsid w:val="00A31A36"/>
  </w:style>
  <w:style w:type="paragraph" w:styleId="Revision">
    <w:name w:val="Revision"/>
    <w:hidden/>
    <w:uiPriority w:val="99"/>
    <w:semiHidden/>
    <w:rsid w:val="00673C99"/>
    <w:pPr>
      <w:spacing w:after="0" w:line="240" w:lineRule="auto"/>
    </w:pPr>
  </w:style>
  <w:style w:type="character" w:customStyle="1" w:styleId="ui-provider">
    <w:name w:val="ui-provider"/>
    <w:basedOn w:val="DefaultParagraphFont"/>
    <w:rsid w:val="00773BDE"/>
  </w:style>
  <w:style w:type="character" w:styleId="Mention">
    <w:name w:val="Mention"/>
    <w:basedOn w:val="DefaultParagraphFont"/>
    <w:uiPriority w:val="99"/>
    <w:unhideWhenUsed/>
    <w:rsid w:val="007733CB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558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3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2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1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4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6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190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580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1428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409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693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3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22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9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30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132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72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80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1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5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79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93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91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27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005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09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87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2179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60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793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011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29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6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5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8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446</Words>
  <Characters>2545</Characters>
  <Application>Microsoft Office Word</Application>
  <DocSecurity>0</DocSecurity>
  <Lines>21</Lines>
  <Paragraphs>5</Paragraphs>
  <ScaleCrop>false</ScaleCrop>
  <Company>SickKids</Company>
  <LinksUpToDate>false</LinksUpToDate>
  <CharactersWithSpaces>2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tlin Stanley</dc:creator>
  <cp:keywords/>
  <dc:description/>
  <cp:lastModifiedBy>Kaitlin Stanley</cp:lastModifiedBy>
  <cp:revision>1184</cp:revision>
  <dcterms:created xsi:type="dcterms:W3CDTF">2022-06-01T04:46:00Z</dcterms:created>
  <dcterms:modified xsi:type="dcterms:W3CDTF">2024-04-28T18:59:00Z</dcterms:modified>
</cp:coreProperties>
</file>